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2A072" w14:textId="3122FFA7" w:rsidR="00C218BB" w:rsidRDefault="00454616" w:rsidP="00C218B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4616">
        <w:rPr>
          <w:rFonts w:ascii="Times New Roman" w:hAnsi="Times New Roman" w:cs="Times New Roman"/>
          <w:b/>
          <w:bCs/>
          <w:sz w:val="24"/>
          <w:szCs w:val="24"/>
        </w:rPr>
        <w:t>The SET-domain protein CgSet4 negatively regulates antifungal drug resistance via the ergosterol biosynthesis transcriptional regulator CgUpc2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422031" w14:textId="77777777" w:rsidR="00C218BB" w:rsidRDefault="00C218BB" w:rsidP="00C218BB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9A521" w14:textId="77777777" w:rsidR="00C218BB" w:rsidRDefault="00C218BB" w:rsidP="00C218BB">
      <w:pPr>
        <w:spacing w:after="0" w:line="276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Priyanka Bhak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ayur Ran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 Rupinder Kaur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16A0DF13" w14:textId="77777777" w:rsidR="00C218BB" w:rsidRDefault="00C218BB" w:rsidP="00C218BB">
      <w:pPr>
        <w:pStyle w:val="MDPI16affiliation"/>
        <w:spacing w:line="276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349A8796" w14:textId="77777777" w:rsidR="00C218BB" w:rsidRDefault="00C218BB" w:rsidP="00C218BB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Laboratory of Fungal Pathogenesis, Centre for DNA Fingerprinting and Diagnostics, Hyderabad-500039, India</w:t>
      </w:r>
    </w:p>
    <w:p w14:paraId="27505B5D" w14:textId="77777777" w:rsidR="00C218BB" w:rsidRDefault="00C218BB" w:rsidP="001140A8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50CDB868" w14:textId="2C29BB37" w:rsidR="00C218BB" w:rsidRDefault="001140A8" w:rsidP="0015341A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C218BB" w:rsidRPr="0015341A">
        <w:rPr>
          <w:rFonts w:ascii="Times New Roman" w:hAnsi="Times New Roman"/>
          <w:sz w:val="24"/>
          <w:szCs w:val="24"/>
        </w:rPr>
        <w:t xml:space="preserve">Present address: </w:t>
      </w:r>
      <w:r w:rsidR="00C846B9">
        <w:rPr>
          <w:rFonts w:ascii="Times New Roman" w:hAnsi="Times New Roman"/>
          <w:sz w:val="24"/>
          <w:szCs w:val="24"/>
        </w:rPr>
        <w:t xml:space="preserve">Department of Biology, </w:t>
      </w:r>
      <w:r w:rsidR="0015341A" w:rsidRPr="0015341A">
        <w:rPr>
          <w:rFonts w:ascii="Times New Roman" w:hAnsi="Times New Roman"/>
          <w:sz w:val="24"/>
          <w:szCs w:val="24"/>
        </w:rPr>
        <w:t xml:space="preserve">Drexel University, </w:t>
      </w:r>
      <w:r w:rsidR="0015341A">
        <w:rPr>
          <w:rFonts w:ascii="Times New Roman" w:hAnsi="Times New Roman"/>
          <w:sz w:val="24"/>
          <w:szCs w:val="24"/>
        </w:rPr>
        <w:t>Philadelphia, PA-</w:t>
      </w:r>
      <w:r w:rsidR="0015341A" w:rsidRPr="0015341A">
        <w:rPr>
          <w:rFonts w:ascii="Times New Roman" w:hAnsi="Times New Roman"/>
          <w:sz w:val="24"/>
          <w:szCs w:val="24"/>
        </w:rPr>
        <w:t>19104</w:t>
      </w:r>
      <w:r w:rsidR="00C218BB" w:rsidRPr="0015341A">
        <w:rPr>
          <w:rFonts w:ascii="Times New Roman" w:hAnsi="Times New Roman"/>
          <w:sz w:val="24"/>
          <w:szCs w:val="24"/>
        </w:rPr>
        <w:t>, USA</w:t>
      </w:r>
    </w:p>
    <w:p w14:paraId="7F283B67" w14:textId="77777777" w:rsidR="001140A8" w:rsidRDefault="001140A8" w:rsidP="0015341A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</w:p>
    <w:p w14:paraId="457BE584" w14:textId="77777777" w:rsidR="001140A8" w:rsidRDefault="001140A8" w:rsidP="0015341A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Graduate studies, Manipal Academy of Higher Education, Manipal-576104, Karnataka, India</w:t>
      </w:r>
    </w:p>
    <w:p w14:paraId="3D20BF9C" w14:textId="77777777" w:rsidR="00C218BB" w:rsidRDefault="00C218BB" w:rsidP="00C218BB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</w:p>
    <w:p w14:paraId="2C63A887" w14:textId="77777777" w:rsidR="00C218BB" w:rsidRDefault="00C218BB" w:rsidP="00C218BB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For correspondence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upinder Kaur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ntre for DNA Fingerprinting and Diagnostics (CDFD), Hyderabad, Telangana, India. Tel.: 91-40-27216137; Fax: 91-40-27216006; E-mail: </w:t>
      </w:r>
      <w:hyperlink r:id="rId8" w:history="1">
        <w:r>
          <w:rPr>
            <w:rStyle w:val="Hyperlink"/>
            <w:rFonts w:ascii="Times New Roman" w:hAnsi="Times New Roman"/>
            <w:color w:val="auto"/>
            <w:sz w:val="24"/>
            <w:szCs w:val="24"/>
          </w:rPr>
          <w:t>rkaur@cdfd.org.in</w:t>
        </w:r>
      </w:hyperlink>
      <w:r>
        <w:rPr>
          <w:rStyle w:val="Hyperlink"/>
          <w:rFonts w:ascii="Times New Roman" w:hAnsi="Times New Roman"/>
          <w:color w:val="auto"/>
          <w:sz w:val="24"/>
          <w:szCs w:val="24"/>
        </w:rPr>
        <w:t>.</w:t>
      </w:r>
    </w:p>
    <w:p w14:paraId="06450941" w14:textId="77777777" w:rsidR="00C218BB" w:rsidRDefault="00C218BB" w:rsidP="00C218BB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2319A6" w14:textId="41048CDB" w:rsidR="00233689" w:rsidRPr="00187EB3" w:rsidRDefault="00233689" w:rsidP="00233689">
      <w:pPr>
        <w:spacing w:after="0" w:line="27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F8AAA0C" w14:textId="31E92132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31FF4"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</w:p>
    <w:p w14:paraId="55AA4D39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616CC3" w14:textId="3498A646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Supporting figure</w:t>
      </w:r>
      <w:r w:rsidR="00E231E0">
        <w:rPr>
          <w:rFonts w:ascii="Times New Roman" w:hAnsi="Times New Roman" w:cs="Times New Roman"/>
          <w:b/>
          <w:sz w:val="24"/>
          <w:szCs w:val="24"/>
        </w:rPr>
        <w:t>s: S1-S</w:t>
      </w:r>
      <w:r w:rsidR="003047CB">
        <w:rPr>
          <w:rFonts w:ascii="Times New Roman" w:hAnsi="Times New Roman" w:cs="Times New Roman"/>
          <w:b/>
          <w:sz w:val="24"/>
          <w:szCs w:val="24"/>
        </w:rPr>
        <w:t>11</w:t>
      </w:r>
    </w:p>
    <w:p w14:paraId="11961B48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s: S1-S10</w:t>
      </w:r>
    </w:p>
    <w:p w14:paraId="46A1539A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6111400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figure legends</w:t>
      </w:r>
    </w:p>
    <w:p w14:paraId="48390616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AB5BC6" w14:textId="77777777" w:rsidR="00233689" w:rsidRPr="00B10B21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4A9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B10B21">
        <w:rPr>
          <w:rFonts w:ascii="Times New Roman" w:hAnsi="Times New Roman" w:cs="Times New Roman"/>
          <w:b/>
          <w:sz w:val="24"/>
          <w:szCs w:val="24"/>
        </w:rPr>
        <w:t xml:space="preserve">S1: </w:t>
      </w:r>
      <w:r w:rsidRPr="00B10B21">
        <w:rPr>
          <w:rFonts w:ascii="Times New Roman" w:hAnsi="Times New Roman" w:cs="Times New Roman"/>
          <w:b/>
          <w:i/>
          <w:sz w:val="24"/>
          <w:szCs w:val="24"/>
        </w:rPr>
        <w:t>C. glabrata</w:t>
      </w:r>
      <w:r w:rsidRPr="00B10B21">
        <w:rPr>
          <w:rFonts w:ascii="Times New Roman" w:hAnsi="Times New Roman" w:cs="Times New Roman"/>
          <w:b/>
          <w:sz w:val="24"/>
          <w:szCs w:val="24"/>
        </w:rPr>
        <w:t xml:space="preserve"> contains six SET domain-containing proteins.</w:t>
      </w:r>
    </w:p>
    <w:p w14:paraId="1EEC9658" w14:textId="158A960F" w:rsidR="00233689" w:rsidRPr="00B10B21" w:rsidRDefault="00233689" w:rsidP="00233689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79115E">
        <w:rPr>
          <w:rFonts w:ascii="Times New Roman" w:hAnsi="Times New Roman" w:cs="Times New Roman"/>
          <w:sz w:val="24"/>
          <w:szCs w:val="24"/>
        </w:rPr>
        <w:t xml:space="preserve">Multiple amino acid sequence alignment of </w:t>
      </w:r>
      <w:r w:rsidR="00572E0D" w:rsidRPr="0079115E">
        <w:rPr>
          <w:rFonts w:ascii="Times New Roman" w:hAnsi="Times New Roman" w:cs="Times New Roman"/>
          <w:sz w:val="24"/>
          <w:szCs w:val="24"/>
        </w:rPr>
        <w:t xml:space="preserve">the SET domain of </w:t>
      </w:r>
      <w:r w:rsidRPr="0079115E">
        <w:rPr>
          <w:rFonts w:ascii="Times New Roman" w:hAnsi="Times New Roman" w:cs="Times New Roman"/>
          <w:sz w:val="24"/>
          <w:szCs w:val="24"/>
        </w:rPr>
        <w:t xml:space="preserve">CgSet1-CgSet6 proteins, as determined by the </w:t>
      </w:r>
      <w:proofErr w:type="spellStart"/>
      <w:r w:rsidRPr="0079115E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79115E">
        <w:rPr>
          <w:rFonts w:ascii="Times New Roman" w:hAnsi="Times New Roman" w:cs="Times New Roman"/>
          <w:sz w:val="24"/>
          <w:szCs w:val="24"/>
        </w:rPr>
        <w:t xml:space="preserve"> Omega program. The first and the second boxed regions mark the conserved amino acids involved in S-adenosylmethionine (SAM</w:t>
      </w:r>
      <w:r w:rsidRPr="000D553C">
        <w:rPr>
          <w:rFonts w:ascii="Times New Roman" w:hAnsi="Times New Roman" w:cs="Times New Roman"/>
          <w:sz w:val="24"/>
          <w:szCs w:val="24"/>
        </w:rPr>
        <w:t xml:space="preserve">) and lysine </w:t>
      </w:r>
      <w:r w:rsidRPr="004E14D3">
        <w:rPr>
          <w:rFonts w:ascii="Times New Roman" w:hAnsi="Times New Roman" w:cs="Times New Roman"/>
          <w:sz w:val="24"/>
          <w:szCs w:val="24"/>
        </w:rPr>
        <w:t xml:space="preserve">binding, respectively,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14D3">
        <w:rPr>
          <w:rFonts w:ascii="Times New Roman" w:hAnsi="Times New Roman" w:cs="Times New Roman"/>
          <w:sz w:val="24"/>
          <w:szCs w:val="24"/>
        </w:rPr>
        <w:t>canonical</w:t>
      </w:r>
      <w:r>
        <w:rPr>
          <w:rFonts w:ascii="Times New Roman" w:hAnsi="Times New Roman" w:cs="Times New Roman"/>
          <w:sz w:val="24"/>
          <w:szCs w:val="24"/>
        </w:rPr>
        <w:t xml:space="preserve"> SET</w:t>
      </w:r>
      <w:r w:rsidRPr="000D553C">
        <w:rPr>
          <w:rFonts w:ascii="Times New Roman" w:hAnsi="Times New Roman" w:cs="Times New Roman"/>
          <w:sz w:val="24"/>
          <w:szCs w:val="24"/>
        </w:rPr>
        <w:t xml:space="preserve"> domains.</w:t>
      </w:r>
      <w:r w:rsidR="00A63A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507885" w14:textId="1EA7BF26" w:rsidR="00233689" w:rsidRDefault="00233689" w:rsidP="00233689">
      <w:pPr>
        <w:pStyle w:val="ListParagraph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4A97">
        <w:rPr>
          <w:rFonts w:ascii="Times New Roman" w:hAnsi="Times New Roman" w:cs="Times New Roman"/>
          <w:sz w:val="24"/>
          <w:szCs w:val="24"/>
        </w:rPr>
        <w:t xml:space="preserve">Schematic depiction of the domain structure of SET domain-containing proteins, as predic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84A97">
        <w:rPr>
          <w:rFonts w:ascii="Times New Roman" w:hAnsi="Times New Roman" w:cs="Times New Roman"/>
          <w:sz w:val="24"/>
          <w:szCs w:val="24"/>
        </w:rPr>
        <w:t xml:space="preserve">SMART tool (http://smart.embl-heidelberg.de). Amino acid positions of predicted domains are indicated. The </w:t>
      </w:r>
      <w:r w:rsidR="00910D2E" w:rsidRPr="00484A97">
        <w:rPr>
          <w:rFonts w:ascii="Times New Roman" w:hAnsi="Times New Roman" w:cs="Times New Roman"/>
          <w:sz w:val="24"/>
          <w:szCs w:val="24"/>
        </w:rPr>
        <w:t>orange-</w:t>
      </w:r>
      <w:proofErr w:type="spellStart"/>
      <w:r w:rsidR="00910D2E" w:rsidRPr="00484A97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Pr="00484A97">
        <w:rPr>
          <w:rFonts w:ascii="Times New Roman" w:hAnsi="Times New Roman" w:cs="Times New Roman"/>
          <w:sz w:val="24"/>
          <w:szCs w:val="24"/>
        </w:rPr>
        <w:t xml:space="preserve"> bar represents low complexity region. Images are not drawn to scale.</w:t>
      </w:r>
    </w:p>
    <w:p w14:paraId="570F2A39" w14:textId="77777777" w:rsidR="003047CB" w:rsidRDefault="003047CB" w:rsidP="003679D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2D4B05" w14:textId="0AF7EA8C" w:rsidR="003047CB" w:rsidRDefault="003047CB" w:rsidP="003679D0">
      <w:pPr>
        <w:spacing w:after="0" w:line="276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3047CB">
        <w:rPr>
          <w:rFonts w:ascii="Times New Roman" w:hAnsi="Times New Roman" w:cs="Times New Roman"/>
          <w:b/>
          <w:sz w:val="24"/>
          <w:szCs w:val="24"/>
        </w:rPr>
        <w:t>Figure S2: CgSet4</w:t>
      </w:r>
      <w:r w:rsidR="00D44B11">
        <w:rPr>
          <w:rFonts w:ascii="Times New Roman" w:hAnsi="Times New Roman" w:cs="Times New Roman"/>
          <w:b/>
          <w:sz w:val="24"/>
          <w:szCs w:val="24"/>
        </w:rPr>
        <w:t xml:space="preserve"> negatively regulates fluco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="00D44B1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zole and caspofungin resistance in clinical strains of </w:t>
      </w:r>
      <w:r w:rsidRPr="003679D0">
        <w:rPr>
          <w:rFonts w:ascii="Times New Roman" w:hAnsi="Times New Roman" w:cs="Times New Roman"/>
          <w:b/>
          <w:i/>
          <w:sz w:val="24"/>
          <w:szCs w:val="24"/>
        </w:rPr>
        <w:t>C. glabrata.</w:t>
      </w:r>
    </w:p>
    <w:p w14:paraId="547A4AE0" w14:textId="3C8B6420" w:rsidR="006C0871" w:rsidRDefault="00E77BB1" w:rsidP="003679D0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A09">
        <w:rPr>
          <w:rFonts w:ascii="Times New Roman" w:hAnsi="Times New Roman" w:cs="Times New Roman"/>
          <w:sz w:val="24"/>
          <w:szCs w:val="24"/>
        </w:rPr>
        <w:t xml:space="preserve">Serial dilution spotting analysis illustrating fluconazole susceptibility of indicated </w:t>
      </w:r>
      <w:r w:rsidRPr="00293A09">
        <w:rPr>
          <w:rFonts w:ascii="Times New Roman" w:hAnsi="Times New Roman" w:cs="Times New Roman"/>
          <w:i/>
          <w:iCs/>
          <w:sz w:val="24"/>
          <w:szCs w:val="24"/>
        </w:rPr>
        <w:t>C. glabrata</w:t>
      </w:r>
      <w:r w:rsidRPr="00293A09">
        <w:rPr>
          <w:rFonts w:ascii="Times New Roman" w:hAnsi="Times New Roman" w:cs="Times New Roman"/>
          <w:sz w:val="24"/>
          <w:szCs w:val="24"/>
        </w:rPr>
        <w:t xml:space="preserve"> strains. Fluconazole was used at a concentration of 16 µg/ml (FLC-16), 32 µg/ml (FLC-3</w:t>
      </w:r>
      <w:r w:rsidR="00346F7D">
        <w:rPr>
          <w:rFonts w:ascii="Times New Roman" w:hAnsi="Times New Roman" w:cs="Times New Roman"/>
          <w:sz w:val="24"/>
          <w:szCs w:val="24"/>
        </w:rPr>
        <w:t>2), and 64 µg/ml (FLC-64) in YPD</w:t>
      </w:r>
      <w:r w:rsidRPr="00293A09">
        <w:rPr>
          <w:rFonts w:ascii="Times New Roman" w:hAnsi="Times New Roman" w:cs="Times New Roman"/>
          <w:sz w:val="24"/>
          <w:szCs w:val="24"/>
        </w:rPr>
        <w:t xml:space="preserve"> medium.</w:t>
      </w:r>
      <w:r>
        <w:rPr>
          <w:rFonts w:ascii="Times New Roman" w:hAnsi="Times New Roman" w:cs="Times New Roman"/>
          <w:sz w:val="24"/>
          <w:szCs w:val="24"/>
        </w:rPr>
        <w:t xml:space="preserve"> Images were captured after </w:t>
      </w:r>
      <w:r w:rsidRPr="00E77BB1">
        <w:rPr>
          <w:rFonts w:ascii="Times New Roman" w:hAnsi="Times New Roman" w:cs="Times New Roman"/>
          <w:sz w:val="24"/>
          <w:szCs w:val="24"/>
        </w:rPr>
        <w:t>growth was recorded after 1</w:t>
      </w:r>
      <w:r>
        <w:rPr>
          <w:rFonts w:ascii="Times New Roman" w:hAnsi="Times New Roman" w:cs="Times New Roman"/>
          <w:sz w:val="24"/>
          <w:szCs w:val="24"/>
        </w:rPr>
        <w:t>-2</w:t>
      </w:r>
      <w:r w:rsidRPr="00E77BB1">
        <w:rPr>
          <w:rFonts w:ascii="Times New Roman" w:hAnsi="Times New Roman" w:cs="Times New Roman"/>
          <w:sz w:val="24"/>
          <w:szCs w:val="24"/>
        </w:rPr>
        <w:t xml:space="preserve"> d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7BB1">
        <w:rPr>
          <w:rFonts w:ascii="Times New Roman" w:hAnsi="Times New Roman" w:cs="Times New Roman"/>
          <w:sz w:val="24"/>
          <w:szCs w:val="24"/>
        </w:rPr>
        <w:t xml:space="preserve"> of growth at 30</w:t>
      </w:r>
      <w:r w:rsidRPr="00E77BB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7BB1">
        <w:rPr>
          <w:rFonts w:ascii="Times New Roman" w:hAnsi="Times New Roman" w:cs="Times New Roman"/>
          <w:sz w:val="24"/>
          <w:szCs w:val="24"/>
        </w:rPr>
        <w:t>C.</w:t>
      </w:r>
      <w:r w:rsidR="006C0871">
        <w:rPr>
          <w:rFonts w:ascii="Times New Roman" w:hAnsi="Times New Roman" w:cs="Times New Roman"/>
          <w:sz w:val="24"/>
          <w:szCs w:val="24"/>
        </w:rPr>
        <w:t xml:space="preserve"> CBS138, YRK2289 and YRK2291 strains have been isolated from human </w:t>
      </w:r>
      <w:proofErr w:type="spellStart"/>
      <w:r w:rsidR="006C0871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="006C0871">
        <w:rPr>
          <w:rFonts w:ascii="Times New Roman" w:hAnsi="Times New Roman" w:cs="Times New Roman"/>
          <w:sz w:val="24"/>
          <w:szCs w:val="24"/>
        </w:rPr>
        <w:t xml:space="preserve">, vitreous </w:t>
      </w:r>
      <w:proofErr w:type="gramStart"/>
      <w:r w:rsidR="006C0871">
        <w:rPr>
          <w:rFonts w:ascii="Times New Roman" w:hAnsi="Times New Roman" w:cs="Times New Roman"/>
          <w:sz w:val="24"/>
          <w:szCs w:val="24"/>
        </w:rPr>
        <w:t>fluid</w:t>
      </w:r>
      <w:proofErr w:type="gramEnd"/>
      <w:r w:rsidR="006C0871">
        <w:rPr>
          <w:rFonts w:ascii="Times New Roman" w:hAnsi="Times New Roman" w:cs="Times New Roman"/>
          <w:sz w:val="24"/>
          <w:szCs w:val="24"/>
        </w:rPr>
        <w:t xml:space="preserve"> and cor</w:t>
      </w:r>
      <w:r w:rsidR="00FC76A6">
        <w:rPr>
          <w:rFonts w:ascii="Times New Roman" w:hAnsi="Times New Roman" w:cs="Times New Roman"/>
          <w:sz w:val="24"/>
          <w:szCs w:val="24"/>
        </w:rPr>
        <w:t>neal sc</w:t>
      </w:r>
      <w:r w:rsidR="006C0871">
        <w:rPr>
          <w:rFonts w:ascii="Times New Roman" w:hAnsi="Times New Roman" w:cs="Times New Roman"/>
          <w:sz w:val="24"/>
          <w:szCs w:val="24"/>
        </w:rPr>
        <w:t>r</w:t>
      </w:r>
      <w:r w:rsidR="00FC76A6">
        <w:rPr>
          <w:rFonts w:ascii="Times New Roman" w:hAnsi="Times New Roman" w:cs="Times New Roman"/>
          <w:sz w:val="24"/>
          <w:szCs w:val="24"/>
        </w:rPr>
        <w:t>a</w:t>
      </w:r>
      <w:r w:rsidR="006C0871">
        <w:rPr>
          <w:rFonts w:ascii="Times New Roman" w:hAnsi="Times New Roman" w:cs="Times New Roman"/>
          <w:sz w:val="24"/>
          <w:szCs w:val="24"/>
        </w:rPr>
        <w:t>ping, respectively.</w:t>
      </w:r>
      <w:r w:rsidR="008919D9">
        <w:rPr>
          <w:rFonts w:ascii="Times New Roman" w:hAnsi="Times New Roman" w:cs="Times New Roman"/>
          <w:sz w:val="24"/>
          <w:szCs w:val="24"/>
        </w:rPr>
        <w:t xml:space="preserve"> </w:t>
      </w:r>
      <w:r w:rsidR="008919D9" w:rsidRPr="003679D0">
        <w:rPr>
          <w:rFonts w:ascii="Times New Roman" w:hAnsi="Times New Roman" w:cs="Times New Roman"/>
          <w:i/>
          <w:sz w:val="24"/>
          <w:szCs w:val="24"/>
        </w:rPr>
        <w:t xml:space="preserve">CgSET4 </w:t>
      </w:r>
      <w:r w:rsidR="008919D9">
        <w:rPr>
          <w:rFonts w:ascii="Times New Roman" w:hAnsi="Times New Roman" w:cs="Times New Roman"/>
          <w:sz w:val="24"/>
          <w:szCs w:val="24"/>
        </w:rPr>
        <w:t xml:space="preserve">was expressed from </w:t>
      </w:r>
      <w:r w:rsidR="008919D9" w:rsidRPr="003679D0">
        <w:rPr>
          <w:rFonts w:ascii="Times New Roman" w:hAnsi="Times New Roman" w:cs="Times New Roman"/>
          <w:i/>
          <w:sz w:val="24"/>
          <w:szCs w:val="24"/>
        </w:rPr>
        <w:t>PDC1</w:t>
      </w:r>
      <w:r w:rsidR="008919D9">
        <w:rPr>
          <w:rFonts w:ascii="Times New Roman" w:hAnsi="Times New Roman" w:cs="Times New Roman"/>
          <w:sz w:val="24"/>
          <w:szCs w:val="24"/>
        </w:rPr>
        <w:t xml:space="preserve"> promoter in all strains.</w:t>
      </w:r>
    </w:p>
    <w:p w14:paraId="2917185A" w14:textId="387189E7" w:rsidR="00E77BB1" w:rsidRPr="003679D0" w:rsidRDefault="00E77BB1" w:rsidP="003679D0">
      <w:pPr>
        <w:pStyle w:val="ListParagraph"/>
        <w:numPr>
          <w:ilvl w:val="0"/>
          <w:numId w:val="16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9D0">
        <w:rPr>
          <w:rFonts w:ascii="Times New Roman" w:hAnsi="Times New Roman" w:cs="Times New Roman"/>
          <w:sz w:val="24"/>
          <w:szCs w:val="24"/>
        </w:rPr>
        <w:t xml:space="preserve">Liquid medium-based growth analysis illustrating caspofungin susceptibility of indicated </w:t>
      </w:r>
      <w:r w:rsidRPr="003679D0">
        <w:rPr>
          <w:rFonts w:ascii="Times New Roman" w:hAnsi="Times New Roman" w:cs="Times New Roman"/>
          <w:i/>
          <w:iCs/>
          <w:sz w:val="24"/>
          <w:szCs w:val="24"/>
        </w:rPr>
        <w:t>C. glabrata</w:t>
      </w:r>
      <w:r w:rsidRPr="003679D0">
        <w:rPr>
          <w:rFonts w:ascii="Times New Roman" w:hAnsi="Times New Roman" w:cs="Times New Roman"/>
          <w:sz w:val="24"/>
          <w:szCs w:val="24"/>
        </w:rPr>
        <w:t xml:space="preserve"> strains. Strains were cultured at 30</w:t>
      </w:r>
      <w:r w:rsidRPr="0098590E">
        <w:rPr>
          <w:vertAlign w:val="superscript"/>
        </w:rPr>
        <w:sym w:font="Symbol" w:char="F06F"/>
      </w:r>
      <w:r w:rsidRPr="003679D0">
        <w:rPr>
          <w:rFonts w:ascii="Times New Roman" w:hAnsi="Times New Roman" w:cs="Times New Roman"/>
          <w:sz w:val="24"/>
          <w:szCs w:val="24"/>
        </w:rPr>
        <w:t xml:space="preserve">C in CAA medium lacking (CAA) or containing 75 ng/ml (CSP-75) or 150 ng/ml (CSP-150) caspofungin for 16 h. </w:t>
      </w:r>
      <w:r w:rsidRPr="003679D0">
        <w:rPr>
          <w:rFonts w:ascii="Times New Roman" w:hAnsi="Times New Roman" w:cs="Times New Roman"/>
          <w:sz w:val="24"/>
          <w:szCs w:val="24"/>
        </w:rPr>
        <w:lastRenderedPageBreak/>
        <w:t xml:space="preserve">After incubation, cultures were diluted in PBS, and 3 µl of undiluted, and </w:t>
      </w:r>
      <w:r w:rsidR="00346F7D">
        <w:rPr>
          <w:rFonts w:ascii="Times New Roman" w:hAnsi="Times New Roman" w:cs="Times New Roman"/>
          <w:sz w:val="24"/>
          <w:szCs w:val="24"/>
        </w:rPr>
        <w:t xml:space="preserve">5-, </w:t>
      </w:r>
      <w:r w:rsidR="00346F7D" w:rsidRPr="00346F7D">
        <w:rPr>
          <w:rFonts w:ascii="Times New Roman" w:hAnsi="Times New Roman" w:cs="Times New Roman"/>
          <w:sz w:val="24"/>
          <w:szCs w:val="24"/>
        </w:rPr>
        <w:t>25-, 125</w:t>
      </w:r>
      <w:r w:rsidRPr="003679D0">
        <w:rPr>
          <w:rFonts w:ascii="Times New Roman" w:hAnsi="Times New Roman" w:cs="Times New Roman"/>
          <w:sz w:val="24"/>
          <w:szCs w:val="24"/>
        </w:rPr>
        <w:t>-</w:t>
      </w:r>
      <w:r w:rsidR="00346F7D" w:rsidRPr="00346F7D">
        <w:rPr>
          <w:rFonts w:ascii="Times New Roman" w:hAnsi="Times New Roman" w:cs="Times New Roman"/>
          <w:sz w:val="24"/>
          <w:szCs w:val="24"/>
        </w:rPr>
        <w:t>and 625</w:t>
      </w:r>
      <w:r w:rsidRPr="003679D0">
        <w:rPr>
          <w:rFonts w:ascii="Times New Roman" w:hAnsi="Times New Roman" w:cs="Times New Roman"/>
          <w:sz w:val="24"/>
          <w:szCs w:val="24"/>
        </w:rPr>
        <w:t>-fold diluted cultures were spotted on CAA medium, and growth was recorded after 1 day of growth at 30</w:t>
      </w:r>
      <w:r w:rsidRPr="003679D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679D0">
        <w:rPr>
          <w:rFonts w:ascii="Times New Roman" w:hAnsi="Times New Roman" w:cs="Times New Roman"/>
          <w:sz w:val="24"/>
          <w:szCs w:val="24"/>
        </w:rPr>
        <w:t>C.</w:t>
      </w:r>
    </w:p>
    <w:p w14:paraId="1E940B33" w14:textId="77777777" w:rsidR="00E77BB1" w:rsidRDefault="00E77BB1" w:rsidP="003679D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01D624" w14:textId="77777777" w:rsidR="003679D0" w:rsidRDefault="00233689" w:rsidP="003679D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9D0">
        <w:rPr>
          <w:rFonts w:ascii="Times New Roman" w:hAnsi="Times New Roman" w:cs="Times New Roman"/>
          <w:b/>
          <w:sz w:val="24"/>
          <w:szCs w:val="24"/>
        </w:rPr>
        <w:t>Figure S</w:t>
      </w:r>
      <w:r w:rsidR="00E77BB1" w:rsidRPr="003679D0">
        <w:rPr>
          <w:rFonts w:ascii="Times New Roman" w:hAnsi="Times New Roman" w:cs="Times New Roman"/>
          <w:b/>
          <w:sz w:val="24"/>
          <w:szCs w:val="24"/>
        </w:rPr>
        <w:t>3</w:t>
      </w:r>
      <w:r w:rsidRPr="003679D0">
        <w:rPr>
          <w:rFonts w:ascii="Times New Roman" w:hAnsi="Times New Roman" w:cs="Times New Roman"/>
          <w:b/>
          <w:sz w:val="24"/>
          <w:szCs w:val="24"/>
        </w:rPr>
        <w:t xml:space="preserve">: CgSet4-GFP complements decreased fluconazole susceptibility of the </w:t>
      </w:r>
      <w:r w:rsidRPr="003679D0">
        <w:rPr>
          <w:rFonts w:ascii="Times New Roman" w:hAnsi="Times New Roman" w:cs="Times New Roman"/>
          <w:b/>
          <w:i/>
          <w:sz w:val="24"/>
          <w:szCs w:val="24"/>
        </w:rPr>
        <w:t>Cgset4</w:t>
      </w:r>
      <w:r w:rsidRPr="00484A97">
        <w:rPr>
          <w:b/>
          <w:i/>
        </w:rPr>
        <w:sym w:font="Symbol" w:char="F044"/>
      </w:r>
      <w:r w:rsidRPr="003679D0">
        <w:rPr>
          <w:rFonts w:ascii="Times New Roman" w:hAnsi="Times New Roman" w:cs="Times New Roman"/>
          <w:b/>
          <w:sz w:val="24"/>
          <w:szCs w:val="24"/>
        </w:rPr>
        <w:t xml:space="preserve"> mutant. </w:t>
      </w:r>
    </w:p>
    <w:p w14:paraId="6D7A1011" w14:textId="77777777" w:rsidR="003679D0" w:rsidRDefault="003679D0" w:rsidP="003679D0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9D0">
        <w:rPr>
          <w:rFonts w:ascii="Times New Roman" w:hAnsi="Times New Roman" w:cs="Times New Roman"/>
          <w:sz w:val="24"/>
          <w:szCs w:val="24"/>
        </w:rPr>
        <w:t>S</w:t>
      </w:r>
      <w:r w:rsidR="00233689" w:rsidRPr="003679D0">
        <w:rPr>
          <w:rFonts w:ascii="Times New Roman" w:hAnsi="Times New Roman" w:cs="Times New Roman"/>
          <w:sz w:val="24"/>
          <w:szCs w:val="24"/>
        </w:rPr>
        <w:t xml:space="preserve">erial dilution spotting analysis illustrating fluconazole susceptibility of indicated </w:t>
      </w:r>
      <w:r w:rsidR="00233689" w:rsidRPr="003679D0">
        <w:rPr>
          <w:rFonts w:ascii="Times New Roman" w:hAnsi="Times New Roman" w:cs="Times New Roman"/>
          <w:i/>
          <w:iCs/>
          <w:sz w:val="24"/>
          <w:szCs w:val="24"/>
        </w:rPr>
        <w:t>C. glabrata</w:t>
      </w:r>
      <w:r w:rsidR="00233689" w:rsidRPr="003679D0">
        <w:rPr>
          <w:rFonts w:ascii="Times New Roman" w:hAnsi="Times New Roman" w:cs="Times New Roman"/>
          <w:sz w:val="24"/>
          <w:szCs w:val="24"/>
        </w:rPr>
        <w:t xml:space="preserve"> strains. Fluconazole was used at a concentration of 16 µg/ml (FLC-16), 32 µg/ml (FLC-32), and 64 µg/ml (FLC-64) in CAA medium.</w:t>
      </w:r>
    </w:p>
    <w:p w14:paraId="2B78AC34" w14:textId="2946F148" w:rsidR="00233689" w:rsidRPr="003679D0" w:rsidRDefault="00233689" w:rsidP="003679D0">
      <w:pPr>
        <w:pStyle w:val="ListParagraph"/>
        <w:numPr>
          <w:ilvl w:val="0"/>
          <w:numId w:val="18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9D0">
        <w:rPr>
          <w:rFonts w:ascii="Times New Roman" w:hAnsi="Times New Roman" w:cs="Times New Roman"/>
          <w:sz w:val="24"/>
          <w:szCs w:val="24"/>
        </w:rPr>
        <w:t xml:space="preserve">Immunoblot analysis showing enrichment of CgSet4-GFP in the chromatin fraction of </w:t>
      </w:r>
      <w:r w:rsidRPr="003679D0">
        <w:rPr>
          <w:rFonts w:ascii="Times New Roman" w:hAnsi="Times New Roman" w:cs="Times New Roman"/>
          <w:i/>
          <w:sz w:val="24"/>
          <w:szCs w:val="24"/>
        </w:rPr>
        <w:t>wild-type</w:t>
      </w:r>
      <w:r w:rsidRPr="003679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79D0">
        <w:rPr>
          <w:rFonts w:ascii="Times New Roman" w:hAnsi="Times New Roman" w:cs="Times New Roman"/>
          <w:i/>
          <w:sz w:val="24"/>
          <w:szCs w:val="24"/>
        </w:rPr>
        <w:t>wt</w:t>
      </w:r>
      <w:proofErr w:type="spellEnd"/>
      <w:r w:rsidRPr="003679D0">
        <w:rPr>
          <w:rFonts w:ascii="Times New Roman" w:hAnsi="Times New Roman" w:cs="Times New Roman"/>
          <w:sz w:val="24"/>
          <w:szCs w:val="24"/>
        </w:rPr>
        <w:t xml:space="preserve">) cells expressing CgSet4-GFP. Logarithmic-phase cells were </w:t>
      </w:r>
      <w:proofErr w:type="spellStart"/>
      <w:r w:rsidRPr="003679D0">
        <w:rPr>
          <w:rFonts w:ascii="Times New Roman" w:hAnsi="Times New Roman" w:cs="Times New Roman"/>
          <w:sz w:val="24"/>
          <w:szCs w:val="24"/>
        </w:rPr>
        <w:t>spheroplasted</w:t>
      </w:r>
      <w:proofErr w:type="spellEnd"/>
      <w:r w:rsidRPr="003679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3679D0">
        <w:rPr>
          <w:rFonts w:ascii="Times New Roman" w:hAnsi="Times New Roman" w:cs="Times New Roman"/>
          <w:sz w:val="24"/>
          <w:szCs w:val="24"/>
        </w:rPr>
        <w:t>zymolyase</w:t>
      </w:r>
      <w:proofErr w:type="spellEnd"/>
      <w:r w:rsidRPr="003679D0">
        <w:rPr>
          <w:rFonts w:ascii="Times New Roman" w:hAnsi="Times New Roman" w:cs="Times New Roman"/>
          <w:sz w:val="24"/>
          <w:szCs w:val="24"/>
        </w:rPr>
        <w:t xml:space="preserve"> (2 µg/µl) at 37</w:t>
      </w:r>
      <w:r w:rsidRPr="00293A09">
        <w:rPr>
          <w:vertAlign w:val="superscript"/>
        </w:rPr>
        <w:sym w:font="Symbol" w:char="F06F"/>
      </w:r>
      <w:r w:rsidRPr="003679D0">
        <w:rPr>
          <w:rFonts w:ascii="Times New Roman" w:hAnsi="Times New Roman" w:cs="Times New Roman"/>
          <w:sz w:val="24"/>
          <w:szCs w:val="24"/>
        </w:rPr>
        <w:t>C for 1 h, and suspended in lysis buffer (0.5 mM spermidine, 1 mM β-</w:t>
      </w:r>
      <w:proofErr w:type="spellStart"/>
      <w:r w:rsidRPr="003679D0">
        <w:rPr>
          <w:rFonts w:ascii="Times New Roman" w:hAnsi="Times New Roman" w:cs="Times New Roman"/>
          <w:sz w:val="24"/>
          <w:szCs w:val="24"/>
        </w:rPr>
        <w:t>mercaptoethnol</w:t>
      </w:r>
      <w:proofErr w:type="spellEnd"/>
      <w:r w:rsidRPr="003679D0">
        <w:rPr>
          <w:rFonts w:ascii="Times New Roman" w:hAnsi="Times New Roman" w:cs="Times New Roman"/>
          <w:sz w:val="24"/>
          <w:szCs w:val="24"/>
        </w:rPr>
        <w:t>, 0.1% NP 40, 50 mM NaCl, 10 mM Tris-HCl pH 8.0, 5 mM MgCl2, 5 mM CaCl2, and freshly added 1x protease inhibitor mix). After incubation at 4</w:t>
      </w:r>
      <w:r w:rsidRPr="00293A09">
        <w:rPr>
          <w:vertAlign w:val="superscript"/>
        </w:rPr>
        <w:sym w:font="Symbol" w:char="F06F"/>
      </w:r>
      <w:r w:rsidRPr="003679D0">
        <w:rPr>
          <w:rFonts w:ascii="Times New Roman" w:hAnsi="Times New Roman" w:cs="Times New Roman"/>
          <w:sz w:val="24"/>
          <w:szCs w:val="24"/>
        </w:rPr>
        <w:t>C for 2 h, the supernatant was collected as the Whole cell lysate fraction. This lysate was centrifuged at 14,000 rpm for 5 min at 4</w:t>
      </w:r>
      <w:r w:rsidRPr="00293A09">
        <w:rPr>
          <w:vertAlign w:val="superscript"/>
        </w:rPr>
        <w:sym w:font="Symbol" w:char="F06F"/>
      </w:r>
      <w:r w:rsidRPr="003679D0">
        <w:rPr>
          <w:rFonts w:ascii="Times New Roman" w:hAnsi="Times New Roman" w:cs="Times New Roman"/>
          <w:sz w:val="24"/>
          <w:szCs w:val="24"/>
        </w:rPr>
        <w:t>C, followed by collection of the supernatant (Soluble fraction), and suspension of the pellet in lysis buffer (Pellet fraction; represents chromatin fraction). 15 µl of each fraction was loaded on 12% of SDS-PAGE and probed with indicated antibodies. Histone H3 was used as a positive control for fractionation. CgSet4-</w:t>
      </w:r>
      <w:r w:rsidR="00910D2E" w:rsidRPr="00990B00">
        <w:rPr>
          <w:rFonts w:ascii="Times New Roman" w:hAnsi="Times New Roman" w:cs="Times New Roman"/>
          <w:sz w:val="24"/>
          <w:szCs w:val="24"/>
          <w:highlight w:val="yellow"/>
        </w:rPr>
        <w:t>GFP</w:t>
      </w:r>
      <w:r w:rsidRPr="003679D0">
        <w:rPr>
          <w:rFonts w:ascii="Times New Roman" w:hAnsi="Times New Roman" w:cs="Times New Roman"/>
          <w:sz w:val="24"/>
          <w:szCs w:val="24"/>
        </w:rPr>
        <w:t xml:space="preserve">, histone H3 and GAPDH proteins correspond to 65, 15 and 36 </w:t>
      </w:r>
      <w:proofErr w:type="spellStart"/>
      <w:r w:rsidRPr="003679D0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3679D0">
        <w:rPr>
          <w:rFonts w:ascii="Times New Roman" w:hAnsi="Times New Roman" w:cs="Times New Roman"/>
          <w:sz w:val="24"/>
          <w:szCs w:val="24"/>
        </w:rPr>
        <w:t xml:space="preserve"> bands, respectively.</w:t>
      </w:r>
    </w:p>
    <w:p w14:paraId="4F730322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4C0AB1" w14:textId="6E194ECF" w:rsidR="00233689" w:rsidRPr="00484A97" w:rsidRDefault="00233689" w:rsidP="0023368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4A97">
        <w:rPr>
          <w:rFonts w:ascii="Times New Roman" w:hAnsi="Times New Roman" w:cs="Times New Roman"/>
          <w:b/>
          <w:sz w:val="24"/>
          <w:szCs w:val="24"/>
        </w:rPr>
        <w:t>Figure S</w:t>
      </w:r>
      <w:r w:rsidR="00E77BB1">
        <w:rPr>
          <w:rFonts w:ascii="Times New Roman" w:hAnsi="Times New Roman" w:cs="Times New Roman"/>
          <w:b/>
          <w:sz w:val="24"/>
          <w:szCs w:val="24"/>
        </w:rPr>
        <w:t>4</w:t>
      </w:r>
      <w:r w:rsidRPr="00484A97">
        <w:rPr>
          <w:rFonts w:ascii="Times New Roman" w:hAnsi="Times New Roman" w:cs="Times New Roman"/>
          <w:b/>
          <w:sz w:val="24"/>
          <w:szCs w:val="24"/>
        </w:rPr>
        <w:t>: Flow cytometry-based measurement of cell</w:t>
      </w:r>
      <w:r>
        <w:rPr>
          <w:rFonts w:ascii="Times New Roman" w:hAnsi="Times New Roman" w:cs="Times New Roman"/>
          <w:b/>
          <w:sz w:val="24"/>
          <w:szCs w:val="24"/>
        </w:rPr>
        <w:t xml:space="preserve"> wall components</w:t>
      </w:r>
      <w:r w:rsidRPr="00484A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52C8">
        <w:rPr>
          <w:rFonts w:ascii="Times New Roman" w:hAnsi="Times New Roman" w:cs="Times New Roman"/>
          <w:sz w:val="24"/>
          <w:szCs w:val="24"/>
        </w:rPr>
        <w:t xml:space="preserve">CAA-medium grown </w:t>
      </w:r>
      <w:r>
        <w:rPr>
          <w:rFonts w:ascii="Times New Roman" w:hAnsi="Times New Roman" w:cs="Times New Roman"/>
          <w:sz w:val="24"/>
          <w:szCs w:val="24"/>
        </w:rPr>
        <w:t xml:space="preserve">log phase cells of </w:t>
      </w:r>
      <w:proofErr w:type="spellStart"/>
      <w:r w:rsidRPr="004652C8">
        <w:rPr>
          <w:rFonts w:ascii="Times New Roman" w:hAnsi="Times New Roman" w:cs="Times New Roman"/>
          <w:i/>
          <w:sz w:val="24"/>
          <w:szCs w:val="24"/>
        </w:rPr>
        <w:t>wt</w:t>
      </w:r>
      <w:proofErr w:type="spellEnd"/>
      <w:r w:rsidRPr="004652C8">
        <w:rPr>
          <w:rFonts w:ascii="Times New Roman" w:hAnsi="Times New Roman" w:cs="Times New Roman"/>
          <w:sz w:val="24"/>
          <w:szCs w:val="24"/>
        </w:rPr>
        <w:t xml:space="preserve"> and </w:t>
      </w:r>
      <w:r w:rsidRPr="004652C8">
        <w:rPr>
          <w:rFonts w:ascii="Times New Roman" w:hAnsi="Times New Roman" w:cs="Times New Roman"/>
          <w:i/>
          <w:iCs/>
          <w:sz w:val="24"/>
          <w:szCs w:val="24"/>
        </w:rPr>
        <w:t>Cgset4</w:t>
      </w:r>
      <w:r w:rsidRPr="004652C8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r w:rsidRPr="004652C8">
        <w:rPr>
          <w:rFonts w:ascii="Times New Roman" w:hAnsi="Times New Roman" w:cs="Times New Roman"/>
          <w:sz w:val="24"/>
          <w:szCs w:val="24"/>
        </w:rPr>
        <w:t xml:space="preserve"> strains were </w:t>
      </w:r>
      <w:r>
        <w:rPr>
          <w:rFonts w:ascii="Times New Roman" w:hAnsi="Times New Roman" w:cs="Times New Roman"/>
          <w:sz w:val="24"/>
          <w:szCs w:val="24"/>
        </w:rPr>
        <w:t xml:space="preserve">collected and staine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4652C8">
        <w:rPr>
          <w:rFonts w:ascii="Times New Roman" w:hAnsi="Times New Roman" w:cs="Times New Roman"/>
          <w:sz w:val="24"/>
          <w:szCs w:val="24"/>
        </w:rPr>
        <w:t xml:space="preserve"> </w:t>
      </w:r>
      <w:r w:rsidRPr="000D553C">
        <w:rPr>
          <w:rFonts w:ascii="Times New Roman" w:hAnsi="Times New Roman" w:cs="Times New Roman"/>
          <w:sz w:val="24"/>
          <w:szCs w:val="24"/>
        </w:rPr>
        <w:t>2.5</w:t>
      </w:r>
      <w:proofErr w:type="gramEnd"/>
      <w:r w:rsidRPr="000D5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553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D553C">
        <w:rPr>
          <w:rFonts w:ascii="Times New Roman" w:hAnsi="Times New Roman" w:cs="Times New Roman"/>
          <w:sz w:val="24"/>
          <w:szCs w:val="24"/>
        </w:rPr>
        <w:t>/ml calcofluor white</w:t>
      </w:r>
      <w:r w:rsidR="00370649">
        <w:rPr>
          <w:rFonts w:ascii="Times New Roman" w:hAnsi="Times New Roman" w:cs="Times New Roman"/>
          <w:sz w:val="24"/>
          <w:szCs w:val="24"/>
        </w:rPr>
        <w:t xml:space="preserve"> (for chitin estimation), 12.5 m</w:t>
      </w:r>
      <w:r w:rsidRPr="000D553C">
        <w:rPr>
          <w:rFonts w:ascii="Times New Roman" w:hAnsi="Times New Roman" w:cs="Times New Roman"/>
          <w:sz w:val="24"/>
          <w:szCs w:val="24"/>
        </w:rPr>
        <w:t xml:space="preserve">g/ml aniline blue (for </w:t>
      </w:r>
      <w:r w:rsidRPr="000D553C"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gl</w:t>
      </w:r>
      <w:r w:rsidRPr="000D553C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D553C">
        <w:rPr>
          <w:rFonts w:ascii="Times New Roman" w:hAnsi="Times New Roman" w:cs="Times New Roman"/>
          <w:sz w:val="24"/>
          <w:szCs w:val="24"/>
        </w:rPr>
        <w:t>an estima</w:t>
      </w:r>
      <w:r>
        <w:rPr>
          <w:rFonts w:ascii="Times New Roman" w:hAnsi="Times New Roman" w:cs="Times New Roman"/>
          <w:sz w:val="24"/>
          <w:szCs w:val="24"/>
        </w:rPr>
        <w:t xml:space="preserve">tion) and 4 </w:t>
      </w:r>
      <w:proofErr w:type="spellStart"/>
      <w:r w:rsidRPr="00484A9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484A97">
        <w:rPr>
          <w:rFonts w:ascii="Times New Roman" w:hAnsi="Times New Roman" w:cs="Times New Roman"/>
          <w:sz w:val="24"/>
          <w:szCs w:val="24"/>
        </w:rPr>
        <w:t>/ml concanavalin A</w:t>
      </w:r>
      <w:r>
        <w:rPr>
          <w:rFonts w:ascii="Times New Roman" w:hAnsi="Times New Roman" w:cs="Times New Roman"/>
          <w:sz w:val="24"/>
          <w:szCs w:val="24"/>
        </w:rPr>
        <w:t xml:space="preserve"> (for mannan estimation). </w:t>
      </w:r>
      <w:r w:rsidRPr="00484A97">
        <w:rPr>
          <w:rFonts w:ascii="Times New Roman" w:hAnsi="Times New Roman" w:cs="Times New Roman"/>
          <w:sz w:val="24"/>
          <w:szCs w:val="24"/>
        </w:rPr>
        <w:t xml:space="preserve">Data (mean ± SEM, n = 4) are presented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84A97">
        <w:rPr>
          <w:rFonts w:ascii="Times New Roman" w:hAnsi="Times New Roman" w:cs="Times New Roman"/>
          <w:sz w:val="24"/>
          <w:szCs w:val="24"/>
        </w:rPr>
        <w:t xml:space="preserve">mean fluorescence intensity ratio, which was </w:t>
      </w:r>
      <w:r>
        <w:rPr>
          <w:rFonts w:ascii="Times New Roman" w:hAnsi="Times New Roman" w:cs="Times New Roman"/>
          <w:sz w:val="24"/>
          <w:szCs w:val="24"/>
        </w:rPr>
        <w:t>determine</w:t>
      </w:r>
      <w:r w:rsidRPr="00484A97">
        <w:rPr>
          <w:rFonts w:ascii="Times New Roman" w:hAnsi="Times New Roman" w:cs="Times New Roman"/>
          <w:sz w:val="24"/>
          <w:szCs w:val="24"/>
        </w:rPr>
        <w:t xml:space="preserve">d by dividing the fluorescence intensity value of the mutant sample by that of the </w:t>
      </w:r>
      <w:proofErr w:type="spellStart"/>
      <w:r w:rsidRPr="00484A97">
        <w:rPr>
          <w:rFonts w:ascii="Times New Roman" w:hAnsi="Times New Roman" w:cs="Times New Roman"/>
          <w:i/>
          <w:iCs/>
          <w:sz w:val="24"/>
          <w:szCs w:val="24"/>
        </w:rPr>
        <w:t>wt</w:t>
      </w:r>
      <w:proofErr w:type="spellEnd"/>
      <w:r w:rsidRPr="00484A97">
        <w:rPr>
          <w:rFonts w:ascii="Times New Roman" w:hAnsi="Times New Roman" w:cs="Times New Roman"/>
          <w:sz w:val="24"/>
          <w:szCs w:val="24"/>
        </w:rPr>
        <w:t xml:space="preserve"> sample (considered as 1.0). **, p&lt;0.01; paired two-tailed Student's t-test.</w:t>
      </w:r>
    </w:p>
    <w:p w14:paraId="2242EBE3" w14:textId="5BF15182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77BB1">
        <w:rPr>
          <w:rFonts w:ascii="Times New Roman" w:hAnsi="Times New Roman" w:cs="Times New Roman"/>
          <w:b/>
          <w:sz w:val="24"/>
          <w:szCs w:val="24"/>
        </w:rPr>
        <w:t>5</w:t>
      </w:r>
      <w:r w:rsidRPr="00484A9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lony-forming unit assay-based viability analysis. </w:t>
      </w:r>
      <w:r w:rsidRPr="004652C8">
        <w:rPr>
          <w:rFonts w:ascii="Times New Roman" w:hAnsi="Times New Roman" w:cs="Times New Roman"/>
          <w:sz w:val="24"/>
          <w:szCs w:val="24"/>
        </w:rPr>
        <w:t xml:space="preserve">CAA-medium grow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652C8">
        <w:rPr>
          <w:rFonts w:ascii="Times New Roman" w:hAnsi="Times New Roman" w:cs="Times New Roman"/>
          <w:sz w:val="24"/>
          <w:szCs w:val="24"/>
        </w:rPr>
        <w:t xml:space="preserve">og phase cells of </w:t>
      </w:r>
      <w:proofErr w:type="spellStart"/>
      <w:r w:rsidRPr="004652C8">
        <w:rPr>
          <w:rFonts w:ascii="Times New Roman" w:hAnsi="Times New Roman" w:cs="Times New Roman"/>
          <w:i/>
          <w:sz w:val="24"/>
          <w:szCs w:val="24"/>
        </w:rPr>
        <w:t>wt</w:t>
      </w:r>
      <w:proofErr w:type="spellEnd"/>
      <w:r w:rsidRPr="004652C8">
        <w:rPr>
          <w:rFonts w:ascii="Times New Roman" w:hAnsi="Times New Roman" w:cs="Times New Roman"/>
          <w:sz w:val="24"/>
          <w:szCs w:val="24"/>
        </w:rPr>
        <w:t xml:space="preserve"> and </w:t>
      </w:r>
      <w:r w:rsidRPr="004652C8">
        <w:rPr>
          <w:rFonts w:ascii="Times New Roman" w:hAnsi="Times New Roman" w:cs="Times New Roman"/>
          <w:i/>
          <w:iCs/>
          <w:sz w:val="24"/>
          <w:szCs w:val="24"/>
        </w:rPr>
        <w:t>Cgset4</w:t>
      </w:r>
      <w:r w:rsidRPr="004652C8">
        <w:rPr>
          <w:rFonts w:ascii="Times New Roman" w:hAnsi="Times New Roman" w:cs="Times New Roman"/>
          <w:i/>
          <w:iCs/>
          <w:sz w:val="24"/>
          <w:szCs w:val="24"/>
        </w:rPr>
        <w:sym w:font="Symbol" w:char="F044"/>
      </w:r>
      <w:r w:rsidRPr="004652C8">
        <w:rPr>
          <w:rFonts w:ascii="Times New Roman" w:hAnsi="Times New Roman" w:cs="Times New Roman"/>
          <w:sz w:val="24"/>
          <w:szCs w:val="24"/>
        </w:rPr>
        <w:t xml:space="preserve"> strains were </w:t>
      </w:r>
      <w:r>
        <w:rPr>
          <w:rFonts w:ascii="Times New Roman" w:hAnsi="Times New Roman" w:cs="Times New Roman"/>
          <w:sz w:val="24"/>
          <w:szCs w:val="24"/>
        </w:rPr>
        <w:t>grown either in the absence (CAA) or presence of 250 ng/ml caspofungin (CSP) for indicated time intervals. At each time, a culture aliquot was taken out, diluted in PBS and appropriate dilution was plated on the YPD medium. After 24 h growth at 30</w:t>
      </w:r>
      <w:r w:rsidRPr="007C3979">
        <w:rPr>
          <w:rFonts w:ascii="Times New Roman" w:hAnsi="Times New Roman" w:cs="Times New Roman"/>
          <w:sz w:val="24"/>
          <w:szCs w:val="24"/>
          <w:vertAlign w:val="superscript"/>
        </w:rPr>
        <w:sym w:font="Symbol" w:char="F06F"/>
      </w:r>
      <w:r>
        <w:rPr>
          <w:rFonts w:ascii="Times New Roman" w:hAnsi="Times New Roman" w:cs="Times New Roman"/>
          <w:sz w:val="24"/>
          <w:szCs w:val="24"/>
        </w:rPr>
        <w:t>C, colonies were counted, and the number of viable cells was calculated by mu</w:t>
      </w:r>
      <w:r w:rsidR="00F80710">
        <w:rPr>
          <w:rFonts w:ascii="Times New Roman" w:hAnsi="Times New Roman" w:cs="Times New Roman"/>
          <w:sz w:val="24"/>
          <w:szCs w:val="24"/>
        </w:rPr>
        <w:t>ltiplying the colony number by</w:t>
      </w:r>
      <w:r>
        <w:rPr>
          <w:rFonts w:ascii="Times New Roman" w:hAnsi="Times New Roman" w:cs="Times New Roman"/>
          <w:sz w:val="24"/>
          <w:szCs w:val="24"/>
        </w:rPr>
        <w:t xml:space="preserve"> the appropriate dilution </w:t>
      </w:r>
      <w:r w:rsidRPr="002113F5">
        <w:rPr>
          <w:rFonts w:ascii="Times New Roman" w:hAnsi="Times New Roman" w:cs="Times New Roman"/>
          <w:sz w:val="24"/>
          <w:szCs w:val="24"/>
        </w:rPr>
        <w:t xml:space="preserve">factor. Data (mean ± SD; n =2;) </w:t>
      </w:r>
      <w:r w:rsidRPr="00F80710">
        <w:rPr>
          <w:rFonts w:ascii="Times New Roman" w:hAnsi="Times New Roman" w:cs="Times New Roman"/>
          <w:sz w:val="24"/>
          <w:szCs w:val="24"/>
        </w:rPr>
        <w:t>represent colony forming units/ml of the culture.</w:t>
      </w:r>
    </w:p>
    <w:p w14:paraId="7C603728" w14:textId="77777777" w:rsidR="00BA7C35" w:rsidRDefault="00BA7C35" w:rsidP="00BA7C35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30F59E" w14:textId="53D0E13C" w:rsidR="00BA7C35" w:rsidRPr="00DB18AA" w:rsidRDefault="00BA7C35" w:rsidP="00BA7C3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81B90">
        <w:rPr>
          <w:rFonts w:ascii="Times New Roman" w:hAnsi="Times New Roman" w:cs="Times New Roman"/>
          <w:b/>
          <w:sz w:val="24"/>
          <w:szCs w:val="24"/>
        </w:rPr>
        <w:t>6</w:t>
      </w:r>
      <w:r w:rsidRPr="00484A97">
        <w:rPr>
          <w:rFonts w:ascii="Times New Roman" w:hAnsi="Times New Roman" w:cs="Times New Roman"/>
          <w:b/>
          <w:sz w:val="24"/>
          <w:szCs w:val="24"/>
        </w:rPr>
        <w:t>:</w:t>
      </w:r>
      <w:r w:rsidRPr="00C31F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eat map illustrating expression of genes of the ergosterol biosynthesis pathway in indicated strains,</w:t>
      </w:r>
      <w:r w:rsidRPr="00DB18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s determined </w:t>
      </w:r>
      <w:r w:rsidRPr="00DB18AA">
        <w:rPr>
          <w:rFonts w:ascii="Times New Roman" w:hAnsi="Times New Roman" w:cs="Times New Roman"/>
          <w:b/>
          <w:sz w:val="24"/>
          <w:szCs w:val="24"/>
        </w:rPr>
        <w:t xml:space="preserve">by RNA-Seq. </w:t>
      </w:r>
      <w:r w:rsidRPr="00DB18AA">
        <w:rPr>
          <w:rFonts w:ascii="Times New Roman" w:hAnsi="Times New Roman" w:cs="Times New Roman"/>
          <w:sz w:val="24"/>
          <w:szCs w:val="24"/>
        </w:rPr>
        <w:t>The raw FPKM values were Z-score transformed.</w:t>
      </w:r>
    </w:p>
    <w:p w14:paraId="7B4B5A14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CBAD80" w14:textId="11EE327F" w:rsidR="00233689" w:rsidRPr="00F9201D" w:rsidRDefault="005963C6" w:rsidP="00F9201D">
      <w:pPr>
        <w:spacing w:line="330" w:lineRule="atLeast"/>
        <w:jc w:val="both"/>
        <w:rPr>
          <w:rFonts w:ascii="Calibri" w:eastAsia="Times New Roman" w:hAnsi="Calibri" w:cs="Calibri"/>
          <w:color w:val="222222"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81B90">
        <w:rPr>
          <w:rFonts w:ascii="Times New Roman" w:hAnsi="Times New Roman" w:cs="Times New Roman"/>
          <w:b/>
          <w:sz w:val="24"/>
          <w:szCs w:val="24"/>
        </w:rPr>
        <w:t>7</w:t>
      </w:r>
      <w:r w:rsidR="00233689" w:rsidRPr="00484A97">
        <w:rPr>
          <w:rFonts w:ascii="Times New Roman" w:hAnsi="Times New Roman" w:cs="Times New Roman"/>
          <w:b/>
          <w:sz w:val="24"/>
          <w:szCs w:val="24"/>
        </w:rPr>
        <w:t>:</w:t>
      </w:r>
      <w:r w:rsidR="00233689" w:rsidRPr="00C31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FF6">
        <w:rPr>
          <w:rFonts w:ascii="Times New Roman" w:hAnsi="Times New Roman" w:cs="Times New Roman"/>
          <w:b/>
          <w:sz w:val="24"/>
          <w:szCs w:val="24"/>
        </w:rPr>
        <w:t>A s</w:t>
      </w:r>
      <w:r w:rsidR="00233689">
        <w:rPr>
          <w:rFonts w:ascii="Times New Roman" w:hAnsi="Times New Roman" w:cs="Times New Roman"/>
          <w:b/>
          <w:sz w:val="24"/>
          <w:szCs w:val="24"/>
        </w:rPr>
        <w:t>chematic representation of the e</w:t>
      </w:r>
      <w:r w:rsidR="00261FF6">
        <w:rPr>
          <w:rFonts w:ascii="Times New Roman" w:hAnsi="Times New Roman" w:cs="Times New Roman"/>
          <w:b/>
          <w:sz w:val="24"/>
          <w:szCs w:val="24"/>
        </w:rPr>
        <w:t xml:space="preserve">rgosterol biosynthesis pathway </w:t>
      </w:r>
      <w:r w:rsidR="00261FF6" w:rsidRPr="00261FF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>in yeast</w:t>
      </w:r>
      <w:r w:rsidR="00261FF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.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The </w:t>
      </w:r>
      <w:r w:rsidR="00261FF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ergosterol synthesis 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pathway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onsists of three modules, which are typified by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the site of 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lastRenderedPageBreak/>
        <w:t xml:space="preserve">synthesis and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the 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p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roduct formed, and are represented by three boxes. The first part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(blue box)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involves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mevalonate synthesis which occurs mostly in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the mitochondria. T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e second section (pale yellow box) is dedicated to farnesyl pyrophosphate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synthesis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which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occurs in the 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vacuole or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the cytoplasm. T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e late pathway (green box)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involving ergosterol synthesis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is 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the last module</w:t>
      </w:r>
      <w:r w:rsidR="00A43BF4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,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and is mainly carried out in the E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ndoplasmic reticulum</w:t>
      </w:r>
      <w:r w:rsidR="002847B2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.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Many biomolecules including </w:t>
      </w:r>
      <w:r w:rsidR="00A43BF4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dolichol</w:t>
      </w:r>
      <w:r w:rsidR="00000BFB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and </w:t>
      </w:r>
      <w:r w:rsidR="00000BFB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ubiquinone </w:t>
      </w:r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are formed from farnesyl pyrophosphate. The enzymes along with their requirement for </w:t>
      </w:r>
      <w:r w:rsidR="00000BFB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oxygen, </w:t>
      </w:r>
      <w:proofErr w:type="spellStart"/>
      <w:r w:rsidR="00000BFB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heme</w:t>
      </w:r>
      <w:proofErr w:type="spellEnd"/>
      <w:r w:rsidR="00000BFB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and iron </w:t>
      </w:r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to </w:t>
      </w:r>
      <w:proofErr w:type="spellStart"/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catalyze</w:t>
      </w:r>
      <w:proofErr w:type="spellEnd"/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biosynthesis reactions are marked. This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figure </w:t>
      </w:r>
      <w:r w:rsidR="00000BFB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is adapted </w:t>
      </w:r>
      <w:r w:rsidR="007C28C3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from </w:t>
      </w:r>
      <w:proofErr w:type="spellStart"/>
      <w:r w:rsidR="007C28C3" w:rsidRPr="007C28C3">
        <w:rPr>
          <w:rFonts w:ascii="Times New Roman" w:hAnsi="Times New Roman" w:cs="Times New Roman"/>
          <w:sz w:val="24"/>
          <w:szCs w:val="24"/>
        </w:rPr>
        <w:t>Jordá</w:t>
      </w:r>
      <w:proofErr w:type="spellEnd"/>
      <w:r w:rsidR="007C28C3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and Puig, Genes</w:t>
      </w:r>
      <w:r w:rsidR="00295D41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, 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2020</w:t>
      </w:r>
      <w:r w:rsidR="00295D41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(50</w:t>
      </w:r>
      <w:r w:rsidR="00261FF6" w:rsidRPr="00A274CC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).</w:t>
      </w:r>
    </w:p>
    <w:p w14:paraId="4BA93488" w14:textId="77777777" w:rsidR="00607BB4" w:rsidRDefault="00607BB4" w:rsidP="00607BB4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6DD20F" w14:textId="161E8BBE" w:rsidR="00607BB4" w:rsidRPr="00607BB4" w:rsidRDefault="00E231E0" w:rsidP="00607BB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BB4">
        <w:rPr>
          <w:rFonts w:ascii="Times New Roman" w:hAnsi="Times New Roman" w:cs="Times New Roman"/>
          <w:b/>
          <w:sz w:val="24"/>
          <w:szCs w:val="24"/>
        </w:rPr>
        <w:t>Figure S</w:t>
      </w:r>
      <w:r w:rsidR="00E77BB1">
        <w:rPr>
          <w:rFonts w:ascii="Times New Roman" w:hAnsi="Times New Roman" w:cs="Times New Roman"/>
          <w:b/>
          <w:sz w:val="24"/>
          <w:szCs w:val="24"/>
        </w:rPr>
        <w:t>8</w:t>
      </w:r>
      <w:r w:rsidRPr="00607BB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07BB4" w:rsidRPr="00607BB4">
        <w:rPr>
          <w:rFonts w:ascii="Times New Roman" w:hAnsi="Times New Roman" w:cs="Times New Roman"/>
          <w:b/>
          <w:sz w:val="24"/>
          <w:szCs w:val="24"/>
        </w:rPr>
        <w:t xml:space="preserve">Liquid medium-based growth analysis illustrating caspofungin susceptibility of </w:t>
      </w:r>
      <w:r w:rsidR="00607BB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07BB4" w:rsidRPr="00607BB4">
        <w:rPr>
          <w:rFonts w:ascii="Times New Roman" w:hAnsi="Times New Roman" w:cs="Times New Roman"/>
          <w:b/>
          <w:i/>
          <w:sz w:val="24"/>
          <w:szCs w:val="24"/>
        </w:rPr>
        <w:t>Cgupc2a</w:t>
      </w:r>
      <w:r w:rsidR="00607BB4" w:rsidRPr="00607BB4">
        <w:rPr>
          <w:rFonts w:ascii="Times New Roman" w:hAnsi="Times New Roman" w:cs="Times New Roman"/>
          <w:b/>
          <w:i/>
          <w:sz w:val="24"/>
          <w:szCs w:val="24"/>
        </w:rPr>
        <w:sym w:font="Symbol" w:char="F044"/>
      </w:r>
      <w:r w:rsidR="00607BB4" w:rsidRPr="00607BB4">
        <w:rPr>
          <w:rFonts w:ascii="Times New Roman" w:hAnsi="Times New Roman" w:cs="Times New Roman"/>
          <w:b/>
          <w:sz w:val="24"/>
          <w:szCs w:val="24"/>
        </w:rPr>
        <w:t xml:space="preserve"> mutant.</w:t>
      </w:r>
      <w:r w:rsidR="00607B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7BB4" w:rsidRPr="00607BB4">
        <w:rPr>
          <w:rFonts w:ascii="Times New Roman" w:hAnsi="Times New Roman" w:cs="Times New Roman"/>
          <w:i/>
          <w:sz w:val="24"/>
          <w:szCs w:val="24"/>
        </w:rPr>
        <w:t>wt</w:t>
      </w:r>
      <w:proofErr w:type="spellEnd"/>
      <w:r w:rsidR="00607BB4" w:rsidRPr="00607B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7BB4">
        <w:rPr>
          <w:rFonts w:ascii="Times New Roman" w:hAnsi="Times New Roman" w:cs="Times New Roman"/>
          <w:sz w:val="24"/>
          <w:szCs w:val="24"/>
        </w:rPr>
        <w:t xml:space="preserve">and </w:t>
      </w:r>
      <w:r w:rsidR="00607BB4" w:rsidRPr="00607BB4">
        <w:rPr>
          <w:rFonts w:ascii="Times New Roman" w:hAnsi="Times New Roman" w:cs="Times New Roman"/>
          <w:i/>
          <w:sz w:val="24"/>
          <w:szCs w:val="24"/>
        </w:rPr>
        <w:t>Cgupc2a</w:t>
      </w:r>
      <w:r w:rsidR="00607BB4" w:rsidRPr="00607BB4">
        <w:rPr>
          <w:rFonts w:ascii="Times New Roman" w:hAnsi="Times New Roman" w:cs="Times New Roman"/>
          <w:i/>
          <w:sz w:val="24"/>
          <w:szCs w:val="24"/>
        </w:rPr>
        <w:sym w:font="Symbol" w:char="F044"/>
      </w:r>
      <w:r w:rsidR="00607BB4" w:rsidRPr="00607B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7BB4">
        <w:rPr>
          <w:rFonts w:ascii="Times New Roman" w:hAnsi="Times New Roman" w:cs="Times New Roman"/>
          <w:sz w:val="24"/>
          <w:szCs w:val="24"/>
        </w:rPr>
        <w:t xml:space="preserve">strains </w:t>
      </w:r>
      <w:r w:rsidR="00607BB4" w:rsidRPr="00607BB4">
        <w:rPr>
          <w:rFonts w:ascii="Times New Roman" w:hAnsi="Times New Roman" w:cs="Times New Roman"/>
          <w:sz w:val="24"/>
          <w:szCs w:val="24"/>
        </w:rPr>
        <w:t>were cultured at 30</w:t>
      </w:r>
      <w:r w:rsidR="00607BB4" w:rsidRPr="0098590E">
        <w:rPr>
          <w:vertAlign w:val="superscript"/>
        </w:rPr>
        <w:sym w:font="Symbol" w:char="F06F"/>
      </w:r>
      <w:r w:rsidR="00607BB4" w:rsidRPr="00607BB4">
        <w:rPr>
          <w:rFonts w:ascii="Times New Roman" w:hAnsi="Times New Roman" w:cs="Times New Roman"/>
          <w:sz w:val="24"/>
          <w:szCs w:val="24"/>
        </w:rPr>
        <w:t>C in CAA medium lacking (CAA) or containing 75 ng/ml (CSP-75)</w:t>
      </w:r>
      <w:r w:rsidR="00607BB4">
        <w:rPr>
          <w:rFonts w:ascii="Times New Roman" w:hAnsi="Times New Roman" w:cs="Times New Roman"/>
          <w:sz w:val="24"/>
          <w:szCs w:val="24"/>
        </w:rPr>
        <w:t xml:space="preserve">, 125 ng/ml (CSP-125) or </w:t>
      </w:r>
      <w:r w:rsidR="00607BB4" w:rsidRPr="00607BB4">
        <w:rPr>
          <w:rFonts w:ascii="Times New Roman" w:hAnsi="Times New Roman" w:cs="Times New Roman"/>
          <w:sz w:val="24"/>
          <w:szCs w:val="24"/>
        </w:rPr>
        <w:t xml:space="preserve">150 ng/ml (CSP-150) </w:t>
      </w:r>
      <w:r w:rsidR="00607BB4">
        <w:rPr>
          <w:rFonts w:ascii="Times New Roman" w:hAnsi="Times New Roman" w:cs="Times New Roman"/>
          <w:sz w:val="24"/>
          <w:szCs w:val="24"/>
        </w:rPr>
        <w:t>caspofungin for 16 h</w:t>
      </w:r>
      <w:r w:rsidR="00607BB4" w:rsidRPr="00607BB4">
        <w:rPr>
          <w:rFonts w:ascii="Times New Roman" w:hAnsi="Times New Roman" w:cs="Times New Roman"/>
          <w:sz w:val="24"/>
          <w:szCs w:val="24"/>
        </w:rPr>
        <w:t>. After incubation, cultures were diluted in PBS, and 3 µl of undiluted, and 10-, 100-</w:t>
      </w:r>
      <w:r w:rsidR="00607BB4">
        <w:rPr>
          <w:rFonts w:ascii="Times New Roman" w:hAnsi="Times New Roman" w:cs="Times New Roman"/>
          <w:sz w:val="24"/>
          <w:szCs w:val="24"/>
        </w:rPr>
        <w:t>, 300- and 5</w:t>
      </w:r>
      <w:r w:rsidR="00607BB4" w:rsidRPr="00607BB4">
        <w:rPr>
          <w:rFonts w:ascii="Times New Roman" w:hAnsi="Times New Roman" w:cs="Times New Roman"/>
          <w:sz w:val="24"/>
          <w:szCs w:val="24"/>
        </w:rPr>
        <w:t>00-fold diluted cultures were spotted on CAA medium, and growth was recorded after 1 day of growth at 30</w:t>
      </w:r>
      <w:r w:rsidR="00607BB4" w:rsidRPr="00607BB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607BB4" w:rsidRPr="00607BB4">
        <w:rPr>
          <w:rFonts w:ascii="Times New Roman" w:hAnsi="Times New Roman" w:cs="Times New Roman"/>
          <w:sz w:val="24"/>
          <w:szCs w:val="24"/>
        </w:rPr>
        <w:t>C.</w:t>
      </w:r>
    </w:p>
    <w:p w14:paraId="32D3DE50" w14:textId="77777777" w:rsidR="00E231E0" w:rsidRDefault="00E231E0" w:rsidP="00E231E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15A8B5" w14:textId="2CE3A249" w:rsidR="00E231E0" w:rsidRDefault="00E231E0" w:rsidP="00E231E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77BB1">
        <w:rPr>
          <w:rFonts w:ascii="Times New Roman" w:hAnsi="Times New Roman" w:cs="Times New Roman"/>
          <w:b/>
          <w:sz w:val="24"/>
          <w:szCs w:val="24"/>
        </w:rPr>
        <w:t>9</w:t>
      </w:r>
      <w:r w:rsidRPr="001F5AD6">
        <w:rPr>
          <w:rFonts w:ascii="Times New Roman" w:hAnsi="Times New Roman" w:cs="Times New Roman"/>
          <w:b/>
          <w:sz w:val="24"/>
          <w:szCs w:val="24"/>
        </w:rPr>
        <w:t xml:space="preserve">: Serial dilution spotting analysis illustrating attenuated growth of the </w:t>
      </w:r>
      <w:r w:rsidRPr="001F5AD6">
        <w:rPr>
          <w:rFonts w:ascii="Times New Roman" w:hAnsi="Times New Roman" w:cs="Times New Roman"/>
          <w:b/>
          <w:i/>
          <w:sz w:val="24"/>
          <w:szCs w:val="24"/>
        </w:rPr>
        <w:t>Cgset4</w:t>
      </w:r>
      <w:r w:rsidRPr="001F5AD6">
        <w:rPr>
          <w:rFonts w:ascii="Times New Roman" w:hAnsi="Times New Roman" w:cs="Times New Roman"/>
          <w:b/>
          <w:i/>
          <w:sz w:val="24"/>
          <w:szCs w:val="24"/>
        </w:rPr>
        <w:sym w:font="Symbol" w:char="F044"/>
      </w:r>
      <w:r w:rsidRPr="001F5AD6">
        <w:rPr>
          <w:rFonts w:ascii="Times New Roman" w:hAnsi="Times New Roman" w:cs="Times New Roman"/>
          <w:b/>
          <w:i/>
          <w:sz w:val="24"/>
          <w:szCs w:val="24"/>
        </w:rPr>
        <w:t>upc2a</w:t>
      </w:r>
      <w:r w:rsidRPr="001F5AD6">
        <w:rPr>
          <w:rFonts w:ascii="Times New Roman" w:hAnsi="Times New Roman" w:cs="Times New Roman"/>
          <w:b/>
          <w:i/>
          <w:sz w:val="24"/>
          <w:szCs w:val="24"/>
        </w:rPr>
        <w:sym w:font="Symbol" w:char="F044"/>
      </w:r>
      <w:r w:rsidRPr="001F5AD6">
        <w:rPr>
          <w:rFonts w:ascii="Times New Roman" w:hAnsi="Times New Roman" w:cs="Times New Roman"/>
          <w:b/>
          <w:sz w:val="24"/>
          <w:szCs w:val="24"/>
        </w:rPr>
        <w:t xml:space="preserve"> mutant in YPD mediu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F5AD6">
        <w:rPr>
          <w:rFonts w:ascii="Times New Roman" w:hAnsi="Times New Roman" w:cs="Times New Roman"/>
          <w:sz w:val="24"/>
          <w:szCs w:val="24"/>
        </w:rPr>
        <w:t xml:space="preserve"> </w:t>
      </w:r>
      <w:r w:rsidR="00607BB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1F5AD6">
        <w:rPr>
          <w:rFonts w:ascii="Times New Roman" w:hAnsi="Times New Roman" w:cs="Times New Roman"/>
          <w:i/>
          <w:sz w:val="24"/>
          <w:szCs w:val="24"/>
        </w:rPr>
        <w:t>C. glabrata</w:t>
      </w:r>
      <w:r>
        <w:rPr>
          <w:rFonts w:ascii="Times New Roman" w:hAnsi="Times New Roman" w:cs="Times New Roman"/>
          <w:sz w:val="24"/>
          <w:szCs w:val="24"/>
        </w:rPr>
        <w:t xml:space="preserve"> strains were grown overnight in YPD medium, and cultures were normalized to an OD</w:t>
      </w:r>
      <w:r w:rsidRPr="001F5AD6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of 1.0. Cultures </w:t>
      </w:r>
      <w:r w:rsidRPr="001F5AD6">
        <w:rPr>
          <w:rFonts w:ascii="Times New Roman" w:hAnsi="Times New Roman" w:cs="Times New Roman"/>
          <w:sz w:val="24"/>
          <w:szCs w:val="24"/>
        </w:rPr>
        <w:t xml:space="preserve">were 10-fold serially diluted, and 3 µl of each dilution was spotted on </w:t>
      </w:r>
      <w:r>
        <w:rPr>
          <w:rFonts w:ascii="Times New Roman" w:hAnsi="Times New Roman" w:cs="Times New Roman"/>
          <w:sz w:val="24"/>
          <w:szCs w:val="24"/>
        </w:rPr>
        <w:t xml:space="preserve">YPD medium. </w:t>
      </w:r>
      <w:r w:rsidR="00BF154D">
        <w:rPr>
          <w:rFonts w:ascii="Times New Roman" w:hAnsi="Times New Roman" w:cs="Times New Roman"/>
          <w:sz w:val="24"/>
          <w:szCs w:val="24"/>
        </w:rPr>
        <w:t>Images were captured after 1</w:t>
      </w:r>
      <w:r w:rsidRPr="001F5AD6">
        <w:rPr>
          <w:rFonts w:ascii="Times New Roman" w:hAnsi="Times New Roman" w:cs="Times New Roman"/>
          <w:sz w:val="24"/>
          <w:szCs w:val="24"/>
        </w:rPr>
        <w:t xml:space="preserve"> days of growth at 30</w:t>
      </w:r>
      <w:r w:rsidRPr="001F5AD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.</w:t>
      </w:r>
    </w:p>
    <w:p w14:paraId="64CBC145" w14:textId="6AA6C809" w:rsidR="009F2EA9" w:rsidRDefault="009F2EA9" w:rsidP="009F2EA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A96C6E" w14:textId="409C5C98" w:rsidR="00132B74" w:rsidRPr="003679D0" w:rsidRDefault="00E77BB1" w:rsidP="003679D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9D0">
        <w:rPr>
          <w:rFonts w:ascii="Times New Roman" w:hAnsi="Times New Roman" w:cs="Times New Roman"/>
          <w:b/>
          <w:sz w:val="24"/>
          <w:szCs w:val="24"/>
        </w:rPr>
        <w:t xml:space="preserve">Figure S10: </w:t>
      </w:r>
      <w:proofErr w:type="spellStart"/>
      <w:r w:rsidR="00132B74" w:rsidRPr="003679D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AA21E7" w:rsidRPr="00AA21E7">
        <w:rPr>
          <w:rFonts w:ascii="Times New Roman" w:hAnsi="Times New Roman" w:cs="Times New Roman"/>
          <w:sz w:val="24"/>
          <w:szCs w:val="24"/>
        </w:rPr>
        <w:t xml:space="preserve"> analysis</w:t>
      </w:r>
      <w:r w:rsidR="00132B74" w:rsidRPr="003679D0">
        <w:rPr>
          <w:rFonts w:ascii="Times New Roman" w:hAnsi="Times New Roman" w:cs="Times New Roman"/>
          <w:sz w:val="24"/>
          <w:szCs w:val="24"/>
        </w:rPr>
        <w:t xml:space="preserve"> showing </w:t>
      </w:r>
      <w:r w:rsidR="00AA21E7" w:rsidRPr="00AA21E7">
        <w:rPr>
          <w:rFonts w:ascii="Times New Roman" w:hAnsi="Times New Roman" w:cs="Times New Roman"/>
          <w:sz w:val="24"/>
          <w:szCs w:val="24"/>
        </w:rPr>
        <w:t>CgSet4-GFP occupancy</w:t>
      </w:r>
      <w:r w:rsidR="00132B74" w:rsidRPr="003679D0">
        <w:rPr>
          <w:rFonts w:ascii="Times New Roman" w:hAnsi="Times New Roman" w:cs="Times New Roman"/>
          <w:sz w:val="24"/>
          <w:szCs w:val="24"/>
        </w:rPr>
        <w:t xml:space="preserve"> on </w:t>
      </w:r>
      <w:r w:rsidR="00132B74" w:rsidRPr="00132B74">
        <w:rPr>
          <w:rFonts w:ascii="Times New Roman" w:hAnsi="Times New Roman" w:cs="Times New Roman"/>
          <w:i/>
          <w:sz w:val="24"/>
          <w:szCs w:val="24"/>
        </w:rPr>
        <w:t>Cg</w:t>
      </w:r>
      <w:r w:rsidR="00132B74">
        <w:rPr>
          <w:rFonts w:ascii="Times New Roman" w:hAnsi="Times New Roman" w:cs="Times New Roman"/>
          <w:i/>
          <w:sz w:val="24"/>
          <w:szCs w:val="24"/>
        </w:rPr>
        <w:t>PDR1</w:t>
      </w:r>
      <w:r w:rsidR="00132B74" w:rsidRPr="003679D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32B74" w:rsidRPr="003679D0">
        <w:rPr>
          <w:rFonts w:ascii="Times New Roman" w:hAnsi="Times New Roman" w:cs="Times New Roman"/>
          <w:sz w:val="24"/>
          <w:szCs w:val="24"/>
        </w:rPr>
        <w:t xml:space="preserve">promoter (5'UTR region) </w:t>
      </w:r>
      <w:r w:rsidR="00132B74">
        <w:rPr>
          <w:rFonts w:ascii="Times New Roman" w:hAnsi="Times New Roman" w:cs="Times New Roman"/>
          <w:sz w:val="24"/>
          <w:szCs w:val="24"/>
        </w:rPr>
        <w:t xml:space="preserve">in log-phase YPD medium-grown cells of </w:t>
      </w:r>
      <w:r w:rsidR="00AA21E7">
        <w:rPr>
          <w:rFonts w:ascii="Times New Roman" w:hAnsi="Times New Roman" w:cs="Times New Roman"/>
          <w:sz w:val="24"/>
          <w:szCs w:val="24"/>
        </w:rPr>
        <w:t>the</w:t>
      </w:r>
      <w:r w:rsidR="00AA21E7" w:rsidRPr="00AE6A02">
        <w:rPr>
          <w:rFonts w:ascii="Times New Roman" w:hAnsi="Times New Roman" w:cs="Times New Roman"/>
          <w:sz w:val="24"/>
          <w:szCs w:val="24"/>
        </w:rPr>
        <w:t xml:space="preserve"> </w:t>
      </w:r>
      <w:r w:rsidR="00AA21E7" w:rsidRPr="00AE6A02">
        <w:rPr>
          <w:rFonts w:ascii="Times New Roman" w:hAnsi="Times New Roman" w:cs="Times New Roman"/>
          <w:i/>
          <w:sz w:val="24"/>
          <w:szCs w:val="24"/>
        </w:rPr>
        <w:t>Cgset4</w:t>
      </w:r>
      <w:r w:rsidR="00AA21E7" w:rsidRPr="006A1CF0">
        <w:rPr>
          <w:i/>
        </w:rPr>
        <w:sym w:font="Symbol" w:char="F044"/>
      </w:r>
      <w:r w:rsidR="00AA21E7" w:rsidRPr="00AE6A02">
        <w:rPr>
          <w:rFonts w:ascii="Times New Roman" w:hAnsi="Times New Roman" w:cs="Times New Roman"/>
          <w:sz w:val="24"/>
          <w:szCs w:val="24"/>
        </w:rPr>
        <w:t>/</w:t>
      </w:r>
      <w:r w:rsidR="00AA21E7" w:rsidRPr="00AE6A02">
        <w:rPr>
          <w:rFonts w:ascii="Times New Roman" w:hAnsi="Times New Roman" w:cs="Times New Roman"/>
          <w:i/>
          <w:sz w:val="24"/>
          <w:szCs w:val="24"/>
        </w:rPr>
        <w:t>CgSET4-GFP</w:t>
      </w:r>
      <w:r w:rsidR="00AA21E7">
        <w:rPr>
          <w:rFonts w:ascii="Times New Roman" w:hAnsi="Times New Roman" w:cs="Times New Roman"/>
          <w:sz w:val="24"/>
          <w:szCs w:val="24"/>
        </w:rPr>
        <w:t xml:space="preserve"> strain using anti-GFP antibody. The </w:t>
      </w:r>
      <w:r w:rsidR="00AA21E7" w:rsidRPr="00AE6A02">
        <w:rPr>
          <w:rFonts w:ascii="Times New Roman" w:hAnsi="Times New Roman" w:cs="Times New Roman"/>
          <w:i/>
          <w:sz w:val="24"/>
          <w:szCs w:val="24"/>
        </w:rPr>
        <w:t>Cgset4</w:t>
      </w:r>
      <w:r w:rsidR="00AA21E7" w:rsidRPr="006A1CF0">
        <w:rPr>
          <w:i/>
        </w:rPr>
        <w:sym w:font="Symbol" w:char="F044"/>
      </w:r>
      <w:r w:rsidR="00AA21E7" w:rsidRPr="00AE6A02">
        <w:rPr>
          <w:rFonts w:ascii="Times New Roman" w:hAnsi="Times New Roman" w:cs="Times New Roman"/>
          <w:sz w:val="24"/>
          <w:szCs w:val="24"/>
        </w:rPr>
        <w:t xml:space="preserve">/Vector </w:t>
      </w:r>
      <w:r w:rsidR="00AA21E7">
        <w:rPr>
          <w:rFonts w:ascii="Times New Roman" w:hAnsi="Times New Roman" w:cs="Times New Roman"/>
          <w:sz w:val="24"/>
          <w:szCs w:val="24"/>
        </w:rPr>
        <w:t xml:space="preserve">was used as control. </w:t>
      </w:r>
      <w:r w:rsidR="00132B74" w:rsidRPr="003679D0">
        <w:rPr>
          <w:rFonts w:ascii="Times New Roman" w:hAnsi="Times New Roman" w:cs="Times New Roman"/>
          <w:sz w:val="24"/>
          <w:szCs w:val="24"/>
        </w:rPr>
        <w:t xml:space="preserve">The percentage of input was calculated for each IP and the </w:t>
      </w:r>
      <w:proofErr w:type="spellStart"/>
      <w:r w:rsidR="00132B74" w:rsidRPr="003679D0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132B74" w:rsidRPr="003679D0">
        <w:rPr>
          <w:rFonts w:ascii="Times New Roman" w:hAnsi="Times New Roman" w:cs="Times New Roman"/>
          <w:sz w:val="24"/>
          <w:szCs w:val="24"/>
        </w:rPr>
        <w:t xml:space="preserve"> amplification were normalized to the DNA input samples. </w:t>
      </w:r>
      <w:r w:rsidR="00FE4839" w:rsidRPr="005801F7">
        <w:rPr>
          <w:rFonts w:ascii="Times New Roman" w:hAnsi="Times New Roman" w:cs="Times New Roman"/>
          <w:sz w:val="24"/>
          <w:szCs w:val="24"/>
        </w:rPr>
        <w:t>Data (</w:t>
      </w:r>
      <w:r w:rsidR="00FE4839" w:rsidRPr="002113F5">
        <w:rPr>
          <w:rFonts w:ascii="Times New Roman" w:hAnsi="Times New Roman" w:cs="Times New Roman"/>
          <w:sz w:val="24"/>
          <w:szCs w:val="24"/>
        </w:rPr>
        <w:t>mean ± SD; n =</w:t>
      </w:r>
      <w:r w:rsidR="00FE4839">
        <w:rPr>
          <w:rFonts w:ascii="Times New Roman" w:hAnsi="Times New Roman" w:cs="Times New Roman"/>
          <w:sz w:val="24"/>
          <w:szCs w:val="24"/>
        </w:rPr>
        <w:t xml:space="preserve"> </w:t>
      </w:r>
      <w:r w:rsidR="00FE4839" w:rsidRPr="002113F5">
        <w:rPr>
          <w:rFonts w:ascii="Times New Roman" w:hAnsi="Times New Roman" w:cs="Times New Roman"/>
          <w:sz w:val="24"/>
          <w:szCs w:val="24"/>
        </w:rPr>
        <w:t>2</w:t>
      </w:r>
      <w:r w:rsidR="00FE4839">
        <w:rPr>
          <w:rFonts w:ascii="Times New Roman" w:hAnsi="Times New Roman" w:cs="Times New Roman"/>
          <w:sz w:val="24"/>
          <w:szCs w:val="24"/>
        </w:rPr>
        <w:t>-3</w:t>
      </w:r>
      <w:r w:rsidR="00FE4839" w:rsidRPr="005801F7">
        <w:rPr>
          <w:rFonts w:ascii="Times New Roman" w:hAnsi="Times New Roman" w:cs="Times New Roman"/>
          <w:sz w:val="24"/>
          <w:szCs w:val="24"/>
        </w:rPr>
        <w:t>) represent CgSet4 occupancy in</w:t>
      </w:r>
      <w:r w:rsidR="00FE4839" w:rsidRPr="00AA21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E4839" w:rsidRPr="00AE6A02">
        <w:rPr>
          <w:rFonts w:ascii="Times New Roman" w:hAnsi="Times New Roman" w:cs="Times New Roman"/>
          <w:i/>
          <w:sz w:val="24"/>
          <w:szCs w:val="24"/>
        </w:rPr>
        <w:t>Cgset4</w:t>
      </w:r>
      <w:r w:rsidR="00FE4839" w:rsidRPr="006A1CF0">
        <w:rPr>
          <w:i/>
        </w:rPr>
        <w:sym w:font="Symbol" w:char="F044"/>
      </w:r>
      <w:r w:rsidR="00FE4839" w:rsidRPr="00AE6A02">
        <w:rPr>
          <w:rFonts w:ascii="Times New Roman" w:hAnsi="Times New Roman" w:cs="Times New Roman"/>
          <w:sz w:val="24"/>
          <w:szCs w:val="24"/>
        </w:rPr>
        <w:t>/</w:t>
      </w:r>
      <w:r w:rsidR="00FE4839" w:rsidRPr="00AE6A02">
        <w:rPr>
          <w:rFonts w:ascii="Times New Roman" w:hAnsi="Times New Roman" w:cs="Times New Roman"/>
          <w:i/>
          <w:sz w:val="24"/>
          <w:szCs w:val="24"/>
        </w:rPr>
        <w:t>CgSET4-GFP</w:t>
      </w:r>
      <w:r w:rsidR="00FE4839" w:rsidRPr="00AA21E7">
        <w:rPr>
          <w:rFonts w:ascii="Times New Roman" w:hAnsi="Times New Roman" w:cs="Times New Roman"/>
          <w:sz w:val="24"/>
          <w:szCs w:val="24"/>
        </w:rPr>
        <w:t xml:space="preserve"> strain,</w:t>
      </w:r>
      <w:r w:rsidR="00FE4839" w:rsidRPr="005801F7">
        <w:rPr>
          <w:rFonts w:ascii="Times New Roman" w:hAnsi="Times New Roman" w:cs="Times New Roman"/>
          <w:sz w:val="24"/>
          <w:szCs w:val="24"/>
        </w:rPr>
        <w:t xml:space="preserve"> compared to</w:t>
      </w:r>
      <w:r w:rsidR="00FE4839" w:rsidRPr="005801F7">
        <w:rPr>
          <w:rFonts w:ascii="Times New Roman" w:hAnsi="Times New Roman" w:cs="Times New Roman"/>
          <w:i/>
          <w:sz w:val="24"/>
          <w:szCs w:val="24"/>
        </w:rPr>
        <w:t xml:space="preserve"> Cgset4</w:t>
      </w:r>
      <w:r w:rsidR="00FE4839" w:rsidRPr="006A1CF0">
        <w:rPr>
          <w:i/>
        </w:rPr>
        <w:sym w:font="Symbol" w:char="F044"/>
      </w:r>
      <w:r w:rsidR="00FE4839" w:rsidRPr="005801F7">
        <w:rPr>
          <w:rFonts w:ascii="Times New Roman" w:hAnsi="Times New Roman" w:cs="Times New Roman"/>
          <w:sz w:val="24"/>
          <w:szCs w:val="24"/>
        </w:rPr>
        <w:t>/Vector samples. The primers used detected the promoter region</w:t>
      </w:r>
      <w:r w:rsidR="00FE4839">
        <w:rPr>
          <w:rFonts w:ascii="Times New Roman" w:hAnsi="Times New Roman" w:cs="Times New Roman"/>
          <w:sz w:val="24"/>
          <w:szCs w:val="24"/>
        </w:rPr>
        <w:t>s</w:t>
      </w:r>
      <w:r w:rsidR="00FE4839" w:rsidRPr="00596A85">
        <w:rPr>
          <w:rFonts w:ascii="Times New Roman" w:hAnsi="Times New Roman" w:cs="Times New Roman"/>
          <w:sz w:val="24"/>
          <w:szCs w:val="24"/>
        </w:rPr>
        <w:t xml:space="preserve"> of</w:t>
      </w:r>
      <w:r w:rsidR="00FE4839" w:rsidRPr="005801F7">
        <w:rPr>
          <w:rFonts w:ascii="Times New Roman" w:hAnsi="Times New Roman" w:cs="Times New Roman"/>
          <w:sz w:val="24"/>
          <w:szCs w:val="24"/>
        </w:rPr>
        <w:t xml:space="preserve"> </w:t>
      </w:r>
      <w:r w:rsidR="00FE4839" w:rsidRPr="00AA21E7">
        <w:rPr>
          <w:rFonts w:ascii="Times New Roman" w:hAnsi="Times New Roman" w:cs="Times New Roman"/>
          <w:i/>
          <w:sz w:val="24"/>
          <w:szCs w:val="24"/>
        </w:rPr>
        <w:t>Cg</w:t>
      </w:r>
      <w:r w:rsidR="00FE4839">
        <w:rPr>
          <w:rFonts w:ascii="Times New Roman" w:hAnsi="Times New Roman" w:cs="Times New Roman"/>
          <w:i/>
          <w:sz w:val="24"/>
          <w:szCs w:val="24"/>
        </w:rPr>
        <w:t>PDR1</w:t>
      </w:r>
      <w:r w:rsidR="00FE4839" w:rsidRPr="005801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E4839">
        <w:rPr>
          <w:rFonts w:ascii="Times New Roman" w:hAnsi="Times New Roman" w:cs="Times New Roman"/>
          <w:sz w:val="24"/>
          <w:szCs w:val="24"/>
        </w:rPr>
        <w:t xml:space="preserve">and </w:t>
      </w:r>
      <w:r w:rsidR="00FE4839" w:rsidRPr="005801F7">
        <w:rPr>
          <w:rFonts w:ascii="Times New Roman" w:hAnsi="Times New Roman" w:cs="Times New Roman"/>
          <w:i/>
          <w:sz w:val="24"/>
          <w:szCs w:val="24"/>
        </w:rPr>
        <w:t>CgYHB1</w:t>
      </w:r>
      <w:r w:rsidR="00FE4839">
        <w:rPr>
          <w:rFonts w:ascii="Times New Roman" w:hAnsi="Times New Roman" w:cs="Times New Roman"/>
          <w:sz w:val="24"/>
          <w:szCs w:val="24"/>
        </w:rPr>
        <w:t xml:space="preserve"> </w:t>
      </w:r>
      <w:r w:rsidR="00FE4839" w:rsidRPr="005801F7">
        <w:rPr>
          <w:rFonts w:ascii="Times New Roman" w:hAnsi="Times New Roman" w:cs="Times New Roman"/>
          <w:sz w:val="24"/>
          <w:szCs w:val="24"/>
        </w:rPr>
        <w:t>gene</w:t>
      </w:r>
      <w:r w:rsidR="00FE4839">
        <w:rPr>
          <w:rFonts w:ascii="Times New Roman" w:hAnsi="Times New Roman" w:cs="Times New Roman"/>
          <w:sz w:val="24"/>
          <w:szCs w:val="24"/>
        </w:rPr>
        <w:t>s</w:t>
      </w:r>
      <w:r w:rsidR="00FE4839" w:rsidRPr="005801F7">
        <w:rPr>
          <w:rFonts w:ascii="Times New Roman" w:hAnsi="Times New Roman" w:cs="Times New Roman"/>
          <w:sz w:val="24"/>
          <w:szCs w:val="24"/>
        </w:rPr>
        <w:t>.</w:t>
      </w:r>
      <w:r w:rsidR="00FE4839" w:rsidRPr="00A17B73">
        <w:t xml:space="preserve"> </w:t>
      </w:r>
      <w:r w:rsidR="00FE4839" w:rsidRPr="005801F7">
        <w:rPr>
          <w:rFonts w:ascii="Times New Roman" w:hAnsi="Times New Roman" w:cs="Times New Roman"/>
          <w:i/>
          <w:sz w:val="24"/>
          <w:szCs w:val="24"/>
        </w:rPr>
        <w:t>CgYHB1</w:t>
      </w:r>
      <w:r w:rsidR="00FE4839" w:rsidRPr="00596A85">
        <w:rPr>
          <w:rFonts w:ascii="Times New Roman" w:hAnsi="Times New Roman" w:cs="Times New Roman"/>
          <w:sz w:val="24"/>
          <w:szCs w:val="24"/>
        </w:rPr>
        <w:t xml:space="preserve"> gene </w:t>
      </w:r>
      <w:r w:rsidR="00FE4839" w:rsidRPr="00844BD5">
        <w:rPr>
          <w:rFonts w:ascii="Times New Roman" w:hAnsi="Times New Roman" w:cs="Times New Roman"/>
          <w:sz w:val="24"/>
          <w:szCs w:val="24"/>
        </w:rPr>
        <w:t>promoter-</w:t>
      </w:r>
      <w:r w:rsidR="00FE4839" w:rsidRPr="005801F7">
        <w:rPr>
          <w:rFonts w:ascii="Times New Roman" w:hAnsi="Times New Roman" w:cs="Times New Roman"/>
          <w:sz w:val="24"/>
          <w:szCs w:val="24"/>
        </w:rPr>
        <w:t>specific primers were used as negative control.</w:t>
      </w:r>
      <w:r w:rsidR="00FE4839" w:rsidRPr="008B3E0A">
        <w:rPr>
          <w:rFonts w:ascii="Times New Roman" w:hAnsi="Times New Roman" w:cs="Times New Roman"/>
          <w:sz w:val="24"/>
          <w:szCs w:val="24"/>
        </w:rPr>
        <w:t xml:space="preserve"> </w:t>
      </w:r>
      <w:r w:rsidR="00FE4839">
        <w:rPr>
          <w:rFonts w:ascii="Times New Roman" w:hAnsi="Times New Roman" w:cs="Times New Roman"/>
          <w:sz w:val="24"/>
          <w:szCs w:val="24"/>
        </w:rPr>
        <w:t>*, p&lt;0.05</w:t>
      </w:r>
      <w:r w:rsidR="00FE4839" w:rsidRPr="006A1CF0">
        <w:rPr>
          <w:rFonts w:ascii="Times New Roman" w:hAnsi="Times New Roman" w:cs="Times New Roman"/>
          <w:sz w:val="24"/>
          <w:szCs w:val="24"/>
        </w:rPr>
        <w:t>, paired two-tailed Student's t-test</w:t>
      </w:r>
      <w:r w:rsidR="00FE4839">
        <w:rPr>
          <w:rFonts w:ascii="Times New Roman" w:hAnsi="Times New Roman" w:cs="Times New Roman"/>
          <w:sz w:val="24"/>
          <w:szCs w:val="24"/>
        </w:rPr>
        <w:t>.</w:t>
      </w:r>
    </w:p>
    <w:p w14:paraId="1B54E48D" w14:textId="78705880" w:rsidR="00E77BB1" w:rsidRDefault="00E77BB1" w:rsidP="009F2EA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C24FA0" w14:textId="33D58F14" w:rsidR="00F9201D" w:rsidRPr="00F9201D" w:rsidRDefault="00E231E0" w:rsidP="00F9201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77BB1">
        <w:rPr>
          <w:rFonts w:ascii="Times New Roman" w:hAnsi="Times New Roman" w:cs="Times New Roman"/>
          <w:b/>
          <w:sz w:val="24"/>
          <w:szCs w:val="24"/>
        </w:rPr>
        <w:t>11</w:t>
      </w:r>
      <w:r w:rsidR="009F2EA9" w:rsidRPr="00F9201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201D" w:rsidRPr="00517D87">
        <w:rPr>
          <w:rFonts w:ascii="Times New Roman" w:hAnsi="Times New Roman" w:cs="Times New Roman"/>
          <w:b/>
          <w:sz w:val="24"/>
          <w:szCs w:val="24"/>
        </w:rPr>
        <w:t xml:space="preserve">Organ fungal burden in </w:t>
      </w:r>
      <w:proofErr w:type="gramStart"/>
      <w:r w:rsidR="00F9201D" w:rsidRPr="00517D87">
        <w:rPr>
          <w:rFonts w:ascii="Times New Roman" w:hAnsi="Times New Roman" w:cs="Times New Roman"/>
          <w:b/>
          <w:sz w:val="24"/>
          <w:szCs w:val="24"/>
        </w:rPr>
        <w:t>6-8 week-old</w:t>
      </w:r>
      <w:proofErr w:type="gramEnd"/>
      <w:r w:rsidR="00F9201D" w:rsidRPr="00517D87">
        <w:rPr>
          <w:rFonts w:ascii="Times New Roman" w:hAnsi="Times New Roman" w:cs="Times New Roman"/>
          <w:b/>
          <w:sz w:val="24"/>
          <w:szCs w:val="24"/>
        </w:rPr>
        <w:t xml:space="preserve"> female BALB/c mice after 7 days of intravenous infection with indicated </w:t>
      </w:r>
      <w:r w:rsidR="00F9201D" w:rsidRPr="00517D87">
        <w:rPr>
          <w:rFonts w:ascii="Times New Roman" w:hAnsi="Times New Roman" w:cs="Times New Roman"/>
          <w:b/>
          <w:i/>
          <w:iCs/>
          <w:sz w:val="24"/>
          <w:szCs w:val="24"/>
        </w:rPr>
        <w:t>C. glabrata</w:t>
      </w:r>
      <w:r w:rsidR="00F9201D" w:rsidRPr="00517D87">
        <w:rPr>
          <w:rFonts w:ascii="Times New Roman" w:hAnsi="Times New Roman" w:cs="Times New Roman"/>
          <w:b/>
          <w:sz w:val="24"/>
          <w:szCs w:val="24"/>
        </w:rPr>
        <w:t xml:space="preserve"> strains (4x10</w:t>
      </w:r>
      <w:r w:rsidR="00F9201D" w:rsidRPr="00517D87">
        <w:rPr>
          <w:rFonts w:ascii="Times New Roman" w:hAnsi="Times New Roman" w:cs="Times New Roman"/>
          <w:b/>
          <w:sz w:val="24"/>
          <w:szCs w:val="24"/>
          <w:vertAlign w:val="superscript"/>
        </w:rPr>
        <w:t>7</w:t>
      </w:r>
      <w:r w:rsidR="00F9201D" w:rsidRPr="00517D87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F9201D" w:rsidRPr="00F9201D">
        <w:rPr>
          <w:rFonts w:ascii="Times New Roman" w:hAnsi="Times New Roman" w:cs="Times New Roman"/>
          <w:sz w:val="24"/>
          <w:szCs w:val="24"/>
        </w:rPr>
        <w:t xml:space="preserve">). Diamonds and bars denote CFUs recovered from target organs of the individual mouse, and the CFU geometric mean (n = 7-10), respectively, for each organ. *, p&lt;0.05; **, p&lt;0.01; ***, p&lt;0.001; </w:t>
      </w:r>
      <w:r w:rsidR="00517D87" w:rsidRPr="00F9201D">
        <w:rPr>
          <w:rFonts w:ascii="Times New Roman" w:hAnsi="Times New Roman" w:cs="Times New Roman"/>
          <w:sz w:val="24"/>
          <w:szCs w:val="24"/>
        </w:rPr>
        <w:t>****, p&lt;0.00</w:t>
      </w:r>
      <w:r w:rsidR="00517D87">
        <w:rPr>
          <w:rFonts w:ascii="Times New Roman" w:hAnsi="Times New Roman" w:cs="Times New Roman"/>
          <w:sz w:val="24"/>
          <w:szCs w:val="24"/>
        </w:rPr>
        <w:t xml:space="preserve">01, </w:t>
      </w:r>
      <w:r w:rsidR="00F9201D" w:rsidRPr="00F9201D">
        <w:rPr>
          <w:rFonts w:ascii="Times New Roman" w:hAnsi="Times New Roman" w:cs="Times New Roman"/>
          <w:sz w:val="24"/>
          <w:szCs w:val="24"/>
        </w:rPr>
        <w:t xml:space="preserve">Mann-Whitney test. </w:t>
      </w:r>
    </w:p>
    <w:p w14:paraId="61538397" w14:textId="29BDBB78" w:rsidR="006E3DF5" w:rsidRPr="00C31FF4" w:rsidRDefault="006E3DF5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EC15BD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s: S1-S10</w:t>
      </w:r>
    </w:p>
    <w:p w14:paraId="0B0AE45B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E731BA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C31FF4">
        <w:rPr>
          <w:rFonts w:ascii="Times New Roman" w:hAnsi="Times New Roman" w:cs="Times New Roman"/>
          <w:sz w:val="24"/>
          <w:szCs w:val="24"/>
        </w:rPr>
        <w:t xml:space="preserve">A list of six </w:t>
      </w:r>
      <w:r w:rsidRPr="00C31FF4">
        <w:rPr>
          <w:rFonts w:ascii="Times New Roman" w:hAnsi="Times New Roman" w:cs="Times New Roman"/>
          <w:i/>
          <w:sz w:val="24"/>
          <w:szCs w:val="24"/>
        </w:rPr>
        <w:t>C. glabrata</w:t>
      </w:r>
      <w:r w:rsidRPr="00C31FF4">
        <w:rPr>
          <w:rFonts w:ascii="Times New Roman" w:hAnsi="Times New Roman" w:cs="Times New Roman"/>
          <w:sz w:val="24"/>
          <w:szCs w:val="24"/>
        </w:rPr>
        <w:t xml:space="preserve"> SET domain-containing proteins.</w:t>
      </w:r>
    </w:p>
    <w:p w14:paraId="2F6B8F07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Table S2:</w:t>
      </w:r>
      <w:r w:rsidRPr="00C31FF4">
        <w:rPr>
          <w:rFonts w:ascii="Times New Roman" w:hAnsi="Times New Roman" w:cs="Times New Roman"/>
          <w:sz w:val="24"/>
          <w:szCs w:val="24"/>
        </w:rPr>
        <w:t xml:space="preserve"> A list of differentially expressed genes (DEGs) in the </w:t>
      </w:r>
      <w:r w:rsidRPr="00C31FF4">
        <w:rPr>
          <w:rFonts w:ascii="Times New Roman" w:hAnsi="Times New Roman" w:cs="Times New Roman"/>
          <w:i/>
          <w:sz w:val="24"/>
          <w:szCs w:val="24"/>
        </w:rPr>
        <w:t xml:space="preserve">wild-type </w:t>
      </w:r>
      <w:r w:rsidRPr="00C31FF4">
        <w:rPr>
          <w:rFonts w:ascii="Times New Roman" w:hAnsi="Times New Roman" w:cs="Times New Roman"/>
          <w:sz w:val="24"/>
          <w:szCs w:val="24"/>
        </w:rPr>
        <w:t>strain in response to caspofungin exposure.</w:t>
      </w:r>
    </w:p>
    <w:p w14:paraId="4C5ACCF2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lastRenderedPageBreak/>
        <w:t>Table S3:</w:t>
      </w:r>
      <w:r w:rsidRPr="00C31FF4">
        <w:rPr>
          <w:rFonts w:ascii="Times New Roman" w:hAnsi="Times New Roman" w:cs="Times New Roman"/>
          <w:sz w:val="24"/>
          <w:szCs w:val="24"/>
        </w:rPr>
        <w:t xml:space="preserve"> Enriched GO terms for biological process (BP), cellular component (CC) and molecular function (MF) categories for proteins, as determined by the DAVID tool, encoded by genes that are up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A</w:t>
      </w:r>
      <w:r w:rsidRPr="00C31FF4">
        <w:rPr>
          <w:rFonts w:ascii="Times New Roman" w:hAnsi="Times New Roman" w:cs="Times New Roman"/>
          <w:sz w:val="24"/>
          <w:szCs w:val="24"/>
        </w:rPr>
        <w:t>) and down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B</w:t>
      </w:r>
      <w:r w:rsidRPr="00C31FF4">
        <w:rPr>
          <w:rFonts w:ascii="Times New Roman" w:hAnsi="Times New Roman" w:cs="Times New Roman"/>
          <w:sz w:val="24"/>
          <w:szCs w:val="24"/>
        </w:rPr>
        <w:t xml:space="preserve">) in response to caspofungin exposure in </w:t>
      </w:r>
      <w:r w:rsidRPr="00C31FF4">
        <w:rPr>
          <w:rFonts w:ascii="Times New Roman" w:hAnsi="Times New Roman" w:cs="Times New Roman"/>
          <w:i/>
          <w:sz w:val="24"/>
          <w:szCs w:val="24"/>
        </w:rPr>
        <w:t>wild-type</w:t>
      </w:r>
      <w:r w:rsidRPr="00C31FF4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52752BBE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Table S4:</w:t>
      </w:r>
      <w:r w:rsidRPr="00C31FF4">
        <w:rPr>
          <w:rFonts w:ascii="Times New Roman" w:hAnsi="Times New Roman" w:cs="Times New Roman"/>
          <w:sz w:val="24"/>
          <w:szCs w:val="24"/>
        </w:rPr>
        <w:t xml:space="preserve"> A list of differentially expressed genes (DEGs) upon </w:t>
      </w:r>
      <w:r w:rsidRPr="00C31FF4">
        <w:rPr>
          <w:rFonts w:ascii="Times New Roman" w:hAnsi="Times New Roman" w:cs="Times New Roman"/>
          <w:i/>
          <w:sz w:val="24"/>
          <w:szCs w:val="24"/>
        </w:rPr>
        <w:t>CgSET4</w:t>
      </w:r>
      <w:r w:rsidRPr="00C31FF4">
        <w:rPr>
          <w:rFonts w:ascii="Times New Roman" w:hAnsi="Times New Roman" w:cs="Times New Roman"/>
          <w:sz w:val="24"/>
          <w:szCs w:val="24"/>
        </w:rPr>
        <w:t xml:space="preserve"> deletion.</w:t>
      </w:r>
    </w:p>
    <w:p w14:paraId="741BEAF7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Table S5:</w:t>
      </w:r>
      <w:r w:rsidRPr="00C31FF4">
        <w:rPr>
          <w:rFonts w:ascii="Times New Roman" w:hAnsi="Times New Roman" w:cs="Times New Roman"/>
          <w:sz w:val="24"/>
          <w:szCs w:val="24"/>
        </w:rPr>
        <w:t xml:space="preserve"> Enriched GO terms for BP, </w:t>
      </w:r>
      <w:proofErr w:type="gramStart"/>
      <w:r w:rsidRPr="00C31FF4">
        <w:rPr>
          <w:rFonts w:ascii="Times New Roman" w:hAnsi="Times New Roman" w:cs="Times New Roman"/>
          <w:sz w:val="24"/>
          <w:szCs w:val="24"/>
        </w:rPr>
        <w:t>CC</w:t>
      </w:r>
      <w:proofErr w:type="gramEnd"/>
      <w:r w:rsidRPr="00C31FF4">
        <w:rPr>
          <w:rFonts w:ascii="Times New Roman" w:hAnsi="Times New Roman" w:cs="Times New Roman"/>
          <w:sz w:val="24"/>
          <w:szCs w:val="24"/>
        </w:rPr>
        <w:t xml:space="preserve"> and MF categories for proteins, as determined by the DAVID tool, encoded by genes that are up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A</w:t>
      </w:r>
      <w:r w:rsidRPr="00C31FF4">
        <w:rPr>
          <w:rFonts w:ascii="Times New Roman" w:hAnsi="Times New Roman" w:cs="Times New Roman"/>
          <w:sz w:val="24"/>
          <w:szCs w:val="24"/>
        </w:rPr>
        <w:t>) and down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B</w:t>
      </w:r>
      <w:r w:rsidRPr="00C31FF4">
        <w:rPr>
          <w:rFonts w:ascii="Times New Roman" w:hAnsi="Times New Roman" w:cs="Times New Roman"/>
          <w:sz w:val="24"/>
          <w:szCs w:val="24"/>
        </w:rPr>
        <w:t xml:space="preserve">) upon </w:t>
      </w:r>
      <w:r w:rsidRPr="00C31FF4">
        <w:rPr>
          <w:rFonts w:ascii="Times New Roman" w:hAnsi="Times New Roman" w:cs="Times New Roman"/>
          <w:i/>
          <w:sz w:val="24"/>
          <w:szCs w:val="24"/>
        </w:rPr>
        <w:t>CgSET4</w:t>
      </w:r>
      <w:r w:rsidRPr="00C31FF4">
        <w:rPr>
          <w:rFonts w:ascii="Times New Roman" w:hAnsi="Times New Roman" w:cs="Times New Roman"/>
          <w:sz w:val="24"/>
          <w:szCs w:val="24"/>
        </w:rPr>
        <w:t xml:space="preserve"> deletion. </w:t>
      </w:r>
    </w:p>
    <w:p w14:paraId="6E1208DA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Table S6:</w:t>
      </w:r>
      <w:r w:rsidRPr="00C31FF4">
        <w:rPr>
          <w:rFonts w:ascii="Times New Roman" w:hAnsi="Times New Roman" w:cs="Times New Roman"/>
          <w:sz w:val="24"/>
          <w:szCs w:val="24"/>
        </w:rPr>
        <w:t xml:space="preserve"> A list of differentially expressed genes (DEGs) in the </w:t>
      </w:r>
      <w:r w:rsidRPr="00C31FF4">
        <w:rPr>
          <w:rFonts w:ascii="Times New Roman" w:hAnsi="Times New Roman" w:cs="Times New Roman"/>
          <w:i/>
          <w:sz w:val="24"/>
          <w:szCs w:val="24"/>
        </w:rPr>
        <w:t>Cgset4</w:t>
      </w:r>
      <w:r w:rsidRPr="00C31FF4">
        <w:rPr>
          <w:rFonts w:ascii="Times New Roman" w:hAnsi="Times New Roman" w:cs="Times New Roman"/>
          <w:i/>
          <w:sz w:val="24"/>
          <w:szCs w:val="24"/>
        </w:rPr>
        <w:sym w:font="Symbol" w:char="F044"/>
      </w:r>
      <w:r w:rsidRPr="00C31F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1FF4">
        <w:rPr>
          <w:rFonts w:ascii="Times New Roman" w:hAnsi="Times New Roman" w:cs="Times New Roman"/>
          <w:sz w:val="24"/>
          <w:szCs w:val="24"/>
        </w:rPr>
        <w:t>mutant in response to caspofungin exposure.</w:t>
      </w:r>
    </w:p>
    <w:p w14:paraId="44EA8E9A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FF4">
        <w:rPr>
          <w:rFonts w:ascii="Times New Roman" w:hAnsi="Times New Roman" w:cs="Times New Roman"/>
          <w:b/>
          <w:sz w:val="24"/>
          <w:szCs w:val="24"/>
        </w:rPr>
        <w:t>Table S7:</w:t>
      </w:r>
      <w:r w:rsidRPr="00C31FF4">
        <w:rPr>
          <w:rFonts w:ascii="Times New Roman" w:hAnsi="Times New Roman" w:cs="Times New Roman"/>
          <w:sz w:val="24"/>
          <w:szCs w:val="24"/>
        </w:rPr>
        <w:t xml:space="preserve"> Enriched GO terms for BP, </w:t>
      </w:r>
      <w:proofErr w:type="gramStart"/>
      <w:r w:rsidRPr="00C31FF4">
        <w:rPr>
          <w:rFonts w:ascii="Times New Roman" w:hAnsi="Times New Roman" w:cs="Times New Roman"/>
          <w:sz w:val="24"/>
          <w:szCs w:val="24"/>
        </w:rPr>
        <w:t>CC</w:t>
      </w:r>
      <w:proofErr w:type="gramEnd"/>
      <w:r w:rsidRPr="00C31FF4">
        <w:rPr>
          <w:rFonts w:ascii="Times New Roman" w:hAnsi="Times New Roman" w:cs="Times New Roman"/>
          <w:sz w:val="24"/>
          <w:szCs w:val="24"/>
        </w:rPr>
        <w:t xml:space="preserve"> and MF categories for proteins, as determined by the DAVID tool, encoded by genes that are up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A</w:t>
      </w:r>
      <w:r w:rsidRPr="00C31FF4">
        <w:rPr>
          <w:rFonts w:ascii="Times New Roman" w:hAnsi="Times New Roman" w:cs="Times New Roman"/>
          <w:sz w:val="24"/>
          <w:szCs w:val="24"/>
        </w:rPr>
        <w:t>) and downregulated (</w:t>
      </w:r>
      <w:r w:rsidRPr="00C31FF4">
        <w:rPr>
          <w:rFonts w:ascii="Times New Roman" w:hAnsi="Times New Roman" w:cs="Times New Roman"/>
          <w:b/>
          <w:sz w:val="24"/>
          <w:szCs w:val="24"/>
        </w:rPr>
        <w:t>B</w:t>
      </w:r>
      <w:r w:rsidRPr="00C31FF4">
        <w:rPr>
          <w:rFonts w:ascii="Times New Roman" w:hAnsi="Times New Roman" w:cs="Times New Roman"/>
          <w:sz w:val="24"/>
          <w:szCs w:val="24"/>
        </w:rPr>
        <w:t xml:space="preserve">) in the </w:t>
      </w:r>
      <w:r w:rsidRPr="00C31FF4">
        <w:rPr>
          <w:rFonts w:ascii="Times New Roman" w:hAnsi="Times New Roman" w:cs="Times New Roman"/>
          <w:i/>
          <w:sz w:val="24"/>
          <w:szCs w:val="24"/>
        </w:rPr>
        <w:t>Cgset4</w:t>
      </w:r>
      <w:r w:rsidRPr="00C31FF4">
        <w:rPr>
          <w:rFonts w:ascii="Times New Roman" w:hAnsi="Times New Roman" w:cs="Times New Roman"/>
          <w:i/>
          <w:sz w:val="24"/>
          <w:szCs w:val="24"/>
        </w:rPr>
        <w:sym w:font="Symbol" w:char="F044"/>
      </w:r>
      <w:r w:rsidRPr="00C31F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1FF4">
        <w:rPr>
          <w:rFonts w:ascii="Times New Roman" w:hAnsi="Times New Roman" w:cs="Times New Roman"/>
          <w:sz w:val="24"/>
          <w:szCs w:val="24"/>
        </w:rPr>
        <w:t>mutant in response to caspofungin exposure.</w:t>
      </w:r>
    </w:p>
    <w:p w14:paraId="756D8A13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0EE2">
        <w:rPr>
          <w:rFonts w:ascii="Times New Roman" w:hAnsi="Times New Roman" w:cs="Times New Roman"/>
          <w:b/>
          <w:sz w:val="24"/>
          <w:szCs w:val="24"/>
        </w:rPr>
        <w:t>Table S8:</w:t>
      </w:r>
      <w:r>
        <w:rPr>
          <w:rFonts w:ascii="Times New Roman" w:hAnsi="Times New Roman" w:cs="Times New Roman"/>
          <w:sz w:val="24"/>
          <w:szCs w:val="24"/>
        </w:rPr>
        <w:t xml:space="preserve"> A list of strains used in the study.</w:t>
      </w:r>
    </w:p>
    <w:p w14:paraId="0656FCD5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Pr="00510EE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 list of plasmids used in the study.</w:t>
      </w:r>
    </w:p>
    <w:p w14:paraId="522E29A8" w14:textId="77777777" w:rsidR="00233689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0</w:t>
      </w:r>
      <w:r w:rsidRPr="00510EE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 list of primers used in the study.</w:t>
      </w:r>
    </w:p>
    <w:p w14:paraId="5000E74D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64392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B26A2" w14:textId="77777777" w:rsidR="00233689" w:rsidRPr="00C31FF4" w:rsidRDefault="00233689" w:rsidP="0023368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15F297" w14:textId="77777777" w:rsidR="00BF257C" w:rsidRPr="00CD7AB0" w:rsidRDefault="00BF257C" w:rsidP="00BF257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84740" w14:textId="77777777" w:rsidR="00BF257C" w:rsidRPr="00CD7AB0" w:rsidRDefault="00BF257C" w:rsidP="00BF257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BA22529" w14:textId="77777777" w:rsidR="00BF257C" w:rsidRPr="00CD7AB0" w:rsidRDefault="00BF257C" w:rsidP="00BF257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78779A" w14:textId="77777777" w:rsidR="00FB2443" w:rsidRDefault="00FB2443" w:rsidP="00BF257C">
      <w:pPr>
        <w:spacing w:after="0" w:line="276" w:lineRule="auto"/>
      </w:pPr>
    </w:p>
    <w:sectPr w:rsidR="00FB244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8F326" w14:textId="77777777" w:rsidR="00F40589" w:rsidRDefault="00F40589" w:rsidP="000E65C2">
      <w:pPr>
        <w:spacing w:after="0" w:line="240" w:lineRule="auto"/>
      </w:pPr>
      <w:r>
        <w:separator/>
      </w:r>
    </w:p>
  </w:endnote>
  <w:endnote w:type="continuationSeparator" w:id="0">
    <w:p w14:paraId="5FF73A15" w14:textId="77777777" w:rsidR="00F40589" w:rsidRDefault="00F40589" w:rsidP="000E6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714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0CC5A" w14:textId="438B0533" w:rsidR="00755FAA" w:rsidRDefault="00797B92">
        <w:pPr>
          <w:pStyle w:val="Footer"/>
          <w:jc w:val="center"/>
        </w:pPr>
        <w:r>
          <w:t>S</w:t>
        </w:r>
        <w:r w:rsidR="00755FAA">
          <w:fldChar w:fldCharType="begin"/>
        </w:r>
        <w:r w:rsidR="00755FAA">
          <w:instrText xml:space="preserve"> PAGE   \* MERGEFORMAT </w:instrText>
        </w:r>
        <w:r w:rsidR="00755FAA">
          <w:fldChar w:fldCharType="separate"/>
        </w:r>
        <w:r w:rsidR="000F3363">
          <w:rPr>
            <w:noProof/>
          </w:rPr>
          <w:t>1</w:t>
        </w:r>
        <w:r w:rsidR="00755FAA">
          <w:rPr>
            <w:noProof/>
          </w:rPr>
          <w:fldChar w:fldCharType="end"/>
        </w:r>
      </w:p>
    </w:sdtContent>
  </w:sdt>
  <w:p w14:paraId="6CB3F453" w14:textId="77777777" w:rsidR="008018CB" w:rsidRDefault="008018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3BC22" w14:textId="77777777" w:rsidR="00F40589" w:rsidRDefault="00F40589" w:rsidP="000E65C2">
      <w:pPr>
        <w:spacing w:after="0" w:line="240" w:lineRule="auto"/>
      </w:pPr>
      <w:r>
        <w:separator/>
      </w:r>
    </w:p>
  </w:footnote>
  <w:footnote w:type="continuationSeparator" w:id="0">
    <w:p w14:paraId="4FF5B16E" w14:textId="77777777" w:rsidR="00F40589" w:rsidRDefault="00F40589" w:rsidP="000E65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B4758"/>
    <w:multiLevelType w:val="hybridMultilevel"/>
    <w:tmpl w:val="1206C14E"/>
    <w:lvl w:ilvl="0" w:tplc="3B6ACA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1136D"/>
    <w:multiLevelType w:val="hybridMultilevel"/>
    <w:tmpl w:val="8EDAEEBE"/>
    <w:lvl w:ilvl="0" w:tplc="953EFF76">
      <w:start w:val="1"/>
      <w:numFmt w:val="upperLetter"/>
      <w:lvlText w:val="%1."/>
      <w:lvlJc w:val="left"/>
      <w:pPr>
        <w:ind w:left="1080" w:hanging="72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3093A"/>
    <w:multiLevelType w:val="hybridMultilevel"/>
    <w:tmpl w:val="B1F47E72"/>
    <w:lvl w:ilvl="0" w:tplc="56C0596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24583"/>
    <w:multiLevelType w:val="hybridMultilevel"/>
    <w:tmpl w:val="F464596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E86132"/>
    <w:multiLevelType w:val="hybridMultilevel"/>
    <w:tmpl w:val="FAB471C0"/>
    <w:lvl w:ilvl="0" w:tplc="6400F28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9E779D"/>
    <w:multiLevelType w:val="hybridMultilevel"/>
    <w:tmpl w:val="8EDAEEBE"/>
    <w:lvl w:ilvl="0" w:tplc="953EFF76">
      <w:start w:val="1"/>
      <w:numFmt w:val="upperLetter"/>
      <w:lvlText w:val="%1."/>
      <w:lvlJc w:val="left"/>
      <w:pPr>
        <w:ind w:left="1080" w:hanging="72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B73AD"/>
    <w:multiLevelType w:val="hybridMultilevel"/>
    <w:tmpl w:val="AC04AD6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CC1A1C"/>
    <w:multiLevelType w:val="hybridMultilevel"/>
    <w:tmpl w:val="8EDAEEBE"/>
    <w:lvl w:ilvl="0" w:tplc="953EFF76">
      <w:start w:val="1"/>
      <w:numFmt w:val="upperLetter"/>
      <w:lvlText w:val="%1."/>
      <w:lvlJc w:val="left"/>
      <w:pPr>
        <w:ind w:left="1080" w:hanging="72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452C81"/>
    <w:multiLevelType w:val="hybridMultilevel"/>
    <w:tmpl w:val="753E4F9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BF113C"/>
    <w:multiLevelType w:val="hybridMultilevel"/>
    <w:tmpl w:val="7C9E2B5C"/>
    <w:lvl w:ilvl="0" w:tplc="B9DCD9A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A47F7F"/>
    <w:multiLevelType w:val="hybridMultilevel"/>
    <w:tmpl w:val="59FA57E6"/>
    <w:lvl w:ilvl="0" w:tplc="9D9A8C76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D02B55"/>
    <w:multiLevelType w:val="hybridMultilevel"/>
    <w:tmpl w:val="5ECE6600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C97C34"/>
    <w:multiLevelType w:val="hybridMultilevel"/>
    <w:tmpl w:val="5ECE6600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6E21D0"/>
    <w:multiLevelType w:val="hybridMultilevel"/>
    <w:tmpl w:val="59FA57E6"/>
    <w:lvl w:ilvl="0" w:tplc="9D9A8C76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3D7D78"/>
    <w:multiLevelType w:val="hybridMultilevel"/>
    <w:tmpl w:val="8EDAEEBE"/>
    <w:lvl w:ilvl="0" w:tplc="953EFF76">
      <w:start w:val="1"/>
      <w:numFmt w:val="upperLetter"/>
      <w:lvlText w:val="%1."/>
      <w:lvlJc w:val="left"/>
      <w:pPr>
        <w:ind w:left="1080" w:hanging="72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5110C"/>
    <w:multiLevelType w:val="hybridMultilevel"/>
    <w:tmpl w:val="3BB88712"/>
    <w:lvl w:ilvl="0" w:tplc="3D2043F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C32712"/>
    <w:multiLevelType w:val="hybridMultilevel"/>
    <w:tmpl w:val="5014773E"/>
    <w:lvl w:ilvl="0" w:tplc="01B01BE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D66C9D"/>
    <w:multiLevelType w:val="hybridMultilevel"/>
    <w:tmpl w:val="06180166"/>
    <w:lvl w:ilvl="0" w:tplc="68FAA2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E901DFA"/>
    <w:multiLevelType w:val="hybridMultilevel"/>
    <w:tmpl w:val="0E320884"/>
    <w:lvl w:ilvl="0" w:tplc="1CD80F2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369383">
    <w:abstractNumId w:val="8"/>
  </w:num>
  <w:num w:numId="2" w16cid:durableId="1972132927">
    <w:abstractNumId w:val="6"/>
  </w:num>
  <w:num w:numId="3" w16cid:durableId="635449291">
    <w:abstractNumId w:val="3"/>
  </w:num>
  <w:num w:numId="4" w16cid:durableId="970329331">
    <w:abstractNumId w:val="17"/>
  </w:num>
  <w:num w:numId="5" w16cid:durableId="178742670">
    <w:abstractNumId w:val="16"/>
  </w:num>
  <w:num w:numId="6" w16cid:durableId="1727952741">
    <w:abstractNumId w:val="18"/>
  </w:num>
  <w:num w:numId="7" w16cid:durableId="953707947">
    <w:abstractNumId w:val="14"/>
  </w:num>
  <w:num w:numId="8" w16cid:durableId="1004552686">
    <w:abstractNumId w:val="12"/>
  </w:num>
  <w:num w:numId="9" w16cid:durableId="1241403385">
    <w:abstractNumId w:val="13"/>
  </w:num>
  <w:num w:numId="10" w16cid:durableId="1143542594">
    <w:abstractNumId w:val="10"/>
  </w:num>
  <w:num w:numId="11" w16cid:durableId="601455549">
    <w:abstractNumId w:val="1"/>
  </w:num>
  <w:num w:numId="12" w16cid:durableId="773789178">
    <w:abstractNumId w:val="2"/>
  </w:num>
  <w:num w:numId="13" w16cid:durableId="378944059">
    <w:abstractNumId w:val="15"/>
  </w:num>
  <w:num w:numId="14" w16cid:durableId="454300529">
    <w:abstractNumId w:val="11"/>
  </w:num>
  <w:num w:numId="15" w16cid:durableId="177817363">
    <w:abstractNumId w:val="7"/>
  </w:num>
  <w:num w:numId="16" w16cid:durableId="2126775930">
    <w:abstractNumId w:val="9"/>
  </w:num>
  <w:num w:numId="17" w16cid:durableId="1901475915">
    <w:abstractNumId w:val="5"/>
  </w:num>
  <w:num w:numId="18" w16cid:durableId="1072003033">
    <w:abstractNumId w:val="4"/>
  </w:num>
  <w:num w:numId="19" w16cid:durableId="1151411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MzYzMjAwNjA1NzdS0lEKTi0uzszPAykwqgUAw54VSywAAAA="/>
  </w:docVars>
  <w:rsids>
    <w:rsidRoot w:val="00FB6A62"/>
    <w:rsid w:val="00000BFB"/>
    <w:rsid w:val="000048B2"/>
    <w:rsid w:val="00011BB0"/>
    <w:rsid w:val="000127B9"/>
    <w:rsid w:val="00014EAE"/>
    <w:rsid w:val="000243C2"/>
    <w:rsid w:val="000267FA"/>
    <w:rsid w:val="00027E64"/>
    <w:rsid w:val="00030092"/>
    <w:rsid w:val="00030953"/>
    <w:rsid w:val="000311FB"/>
    <w:rsid w:val="00035BEC"/>
    <w:rsid w:val="00035F85"/>
    <w:rsid w:val="00037BA5"/>
    <w:rsid w:val="00046BD1"/>
    <w:rsid w:val="00051B1F"/>
    <w:rsid w:val="00051DCE"/>
    <w:rsid w:val="00053AE5"/>
    <w:rsid w:val="00057317"/>
    <w:rsid w:val="00060D82"/>
    <w:rsid w:val="00065700"/>
    <w:rsid w:val="000664A9"/>
    <w:rsid w:val="00066A07"/>
    <w:rsid w:val="000701DB"/>
    <w:rsid w:val="000708D7"/>
    <w:rsid w:val="000743FA"/>
    <w:rsid w:val="00074AC5"/>
    <w:rsid w:val="000772F4"/>
    <w:rsid w:val="00077EF8"/>
    <w:rsid w:val="0008189E"/>
    <w:rsid w:val="00082C5B"/>
    <w:rsid w:val="00087593"/>
    <w:rsid w:val="00087C83"/>
    <w:rsid w:val="00096D6E"/>
    <w:rsid w:val="000A1519"/>
    <w:rsid w:val="000A40F8"/>
    <w:rsid w:val="000A554C"/>
    <w:rsid w:val="000B3CF8"/>
    <w:rsid w:val="000B3F8D"/>
    <w:rsid w:val="000B69BC"/>
    <w:rsid w:val="000C36FE"/>
    <w:rsid w:val="000D10B1"/>
    <w:rsid w:val="000D1910"/>
    <w:rsid w:val="000D346E"/>
    <w:rsid w:val="000E096D"/>
    <w:rsid w:val="000E0B4A"/>
    <w:rsid w:val="000E522C"/>
    <w:rsid w:val="000E65C2"/>
    <w:rsid w:val="000E6844"/>
    <w:rsid w:val="000F3363"/>
    <w:rsid w:val="000F7FD7"/>
    <w:rsid w:val="00102A94"/>
    <w:rsid w:val="001068E9"/>
    <w:rsid w:val="00112075"/>
    <w:rsid w:val="001140A8"/>
    <w:rsid w:val="00116A77"/>
    <w:rsid w:val="00121473"/>
    <w:rsid w:val="00122B82"/>
    <w:rsid w:val="00131678"/>
    <w:rsid w:val="00132B74"/>
    <w:rsid w:val="00132E1D"/>
    <w:rsid w:val="001428B5"/>
    <w:rsid w:val="001439D7"/>
    <w:rsid w:val="0014518D"/>
    <w:rsid w:val="001468E4"/>
    <w:rsid w:val="0015341A"/>
    <w:rsid w:val="00155303"/>
    <w:rsid w:val="00167B5A"/>
    <w:rsid w:val="00180516"/>
    <w:rsid w:val="00180E4E"/>
    <w:rsid w:val="00183D29"/>
    <w:rsid w:val="00185C55"/>
    <w:rsid w:val="00187964"/>
    <w:rsid w:val="00187EB3"/>
    <w:rsid w:val="001923CF"/>
    <w:rsid w:val="0019382A"/>
    <w:rsid w:val="00194B33"/>
    <w:rsid w:val="001A233B"/>
    <w:rsid w:val="001B2659"/>
    <w:rsid w:val="001B6377"/>
    <w:rsid w:val="001B6BA2"/>
    <w:rsid w:val="001B7FFD"/>
    <w:rsid w:val="001C64B7"/>
    <w:rsid w:val="001C6931"/>
    <w:rsid w:val="001C7191"/>
    <w:rsid w:val="001C7363"/>
    <w:rsid w:val="001D2159"/>
    <w:rsid w:val="001D41A0"/>
    <w:rsid w:val="001D5182"/>
    <w:rsid w:val="001E2F18"/>
    <w:rsid w:val="001E51C2"/>
    <w:rsid w:val="001F21CE"/>
    <w:rsid w:val="001F67A2"/>
    <w:rsid w:val="0020252E"/>
    <w:rsid w:val="00206EF9"/>
    <w:rsid w:val="002111DF"/>
    <w:rsid w:val="002113F5"/>
    <w:rsid w:val="00213330"/>
    <w:rsid w:val="00213F43"/>
    <w:rsid w:val="0021596D"/>
    <w:rsid w:val="002178E4"/>
    <w:rsid w:val="00221BD7"/>
    <w:rsid w:val="00223869"/>
    <w:rsid w:val="00223936"/>
    <w:rsid w:val="00224D50"/>
    <w:rsid w:val="0022539E"/>
    <w:rsid w:val="00233689"/>
    <w:rsid w:val="00240FB8"/>
    <w:rsid w:val="002412E2"/>
    <w:rsid w:val="00243138"/>
    <w:rsid w:val="002439EE"/>
    <w:rsid w:val="00243ACC"/>
    <w:rsid w:val="00244B3B"/>
    <w:rsid w:val="00244B45"/>
    <w:rsid w:val="002456C6"/>
    <w:rsid w:val="0024573D"/>
    <w:rsid w:val="00247BC8"/>
    <w:rsid w:val="00251190"/>
    <w:rsid w:val="002529A6"/>
    <w:rsid w:val="00261FF6"/>
    <w:rsid w:val="002706B0"/>
    <w:rsid w:val="002736DF"/>
    <w:rsid w:val="002740DF"/>
    <w:rsid w:val="00274EC9"/>
    <w:rsid w:val="00277249"/>
    <w:rsid w:val="002804C4"/>
    <w:rsid w:val="002815DA"/>
    <w:rsid w:val="00282BB1"/>
    <w:rsid w:val="002847B2"/>
    <w:rsid w:val="00290786"/>
    <w:rsid w:val="00292DD5"/>
    <w:rsid w:val="00295B8B"/>
    <w:rsid w:val="00295D41"/>
    <w:rsid w:val="002A2842"/>
    <w:rsid w:val="002A6A9D"/>
    <w:rsid w:val="002A76AD"/>
    <w:rsid w:val="002B2B2F"/>
    <w:rsid w:val="002B3100"/>
    <w:rsid w:val="002B3323"/>
    <w:rsid w:val="002B53D2"/>
    <w:rsid w:val="002C4589"/>
    <w:rsid w:val="002C59B5"/>
    <w:rsid w:val="002C6887"/>
    <w:rsid w:val="002D0909"/>
    <w:rsid w:val="002D0A69"/>
    <w:rsid w:val="002D2A0B"/>
    <w:rsid w:val="002D32D9"/>
    <w:rsid w:val="002D6055"/>
    <w:rsid w:val="00304303"/>
    <w:rsid w:val="003047CB"/>
    <w:rsid w:val="003071ED"/>
    <w:rsid w:val="0031032A"/>
    <w:rsid w:val="00310974"/>
    <w:rsid w:val="0031191A"/>
    <w:rsid w:val="0032067B"/>
    <w:rsid w:val="003219C1"/>
    <w:rsid w:val="00321BFA"/>
    <w:rsid w:val="003251CA"/>
    <w:rsid w:val="00325D14"/>
    <w:rsid w:val="00326E75"/>
    <w:rsid w:val="003278DB"/>
    <w:rsid w:val="003343EF"/>
    <w:rsid w:val="00337C2A"/>
    <w:rsid w:val="00337ED1"/>
    <w:rsid w:val="00340046"/>
    <w:rsid w:val="00341FB2"/>
    <w:rsid w:val="00346F7D"/>
    <w:rsid w:val="003524FF"/>
    <w:rsid w:val="0035352C"/>
    <w:rsid w:val="00355C9B"/>
    <w:rsid w:val="00361B9D"/>
    <w:rsid w:val="0036336A"/>
    <w:rsid w:val="00365E98"/>
    <w:rsid w:val="003679D0"/>
    <w:rsid w:val="003703C2"/>
    <w:rsid w:val="00370649"/>
    <w:rsid w:val="00380AD9"/>
    <w:rsid w:val="00396552"/>
    <w:rsid w:val="003B4C8B"/>
    <w:rsid w:val="003C00DC"/>
    <w:rsid w:val="003C01A3"/>
    <w:rsid w:val="003C53A4"/>
    <w:rsid w:val="003D0BF3"/>
    <w:rsid w:val="003D36CF"/>
    <w:rsid w:val="003D459D"/>
    <w:rsid w:val="003D640A"/>
    <w:rsid w:val="003D6FD4"/>
    <w:rsid w:val="003D7629"/>
    <w:rsid w:val="003F0DAE"/>
    <w:rsid w:val="003F2CB1"/>
    <w:rsid w:val="003F75DA"/>
    <w:rsid w:val="00403A85"/>
    <w:rsid w:val="0041128C"/>
    <w:rsid w:val="0041344A"/>
    <w:rsid w:val="004261B9"/>
    <w:rsid w:val="0043172A"/>
    <w:rsid w:val="00443A2F"/>
    <w:rsid w:val="004479A7"/>
    <w:rsid w:val="00447F9D"/>
    <w:rsid w:val="004528D3"/>
    <w:rsid w:val="00454616"/>
    <w:rsid w:val="00457A46"/>
    <w:rsid w:val="00463439"/>
    <w:rsid w:val="00464B22"/>
    <w:rsid w:val="004706DD"/>
    <w:rsid w:val="004712C1"/>
    <w:rsid w:val="0047272B"/>
    <w:rsid w:val="00483D8D"/>
    <w:rsid w:val="0049075C"/>
    <w:rsid w:val="0049157E"/>
    <w:rsid w:val="004A6F97"/>
    <w:rsid w:val="004B063A"/>
    <w:rsid w:val="004B455C"/>
    <w:rsid w:val="004B561E"/>
    <w:rsid w:val="004C07C5"/>
    <w:rsid w:val="004C117C"/>
    <w:rsid w:val="004C13D5"/>
    <w:rsid w:val="004C2A76"/>
    <w:rsid w:val="004D1B2D"/>
    <w:rsid w:val="004D6122"/>
    <w:rsid w:val="004D61E3"/>
    <w:rsid w:val="004D6205"/>
    <w:rsid w:val="004D7E08"/>
    <w:rsid w:val="004E09A7"/>
    <w:rsid w:val="004F33E6"/>
    <w:rsid w:val="00501CC9"/>
    <w:rsid w:val="00503332"/>
    <w:rsid w:val="0050768D"/>
    <w:rsid w:val="0051189A"/>
    <w:rsid w:val="00511DF7"/>
    <w:rsid w:val="00517D87"/>
    <w:rsid w:val="00520020"/>
    <w:rsid w:val="005214D7"/>
    <w:rsid w:val="00522A41"/>
    <w:rsid w:val="0052410F"/>
    <w:rsid w:val="005262B4"/>
    <w:rsid w:val="005277D4"/>
    <w:rsid w:val="0053199F"/>
    <w:rsid w:val="00534D2A"/>
    <w:rsid w:val="00537F10"/>
    <w:rsid w:val="005431BE"/>
    <w:rsid w:val="00544D8E"/>
    <w:rsid w:val="00545038"/>
    <w:rsid w:val="005479A1"/>
    <w:rsid w:val="00553BB4"/>
    <w:rsid w:val="00555F68"/>
    <w:rsid w:val="00561F16"/>
    <w:rsid w:val="0056380A"/>
    <w:rsid w:val="005678B6"/>
    <w:rsid w:val="00572E0D"/>
    <w:rsid w:val="00574540"/>
    <w:rsid w:val="00576AB3"/>
    <w:rsid w:val="005874C5"/>
    <w:rsid w:val="00587C3D"/>
    <w:rsid w:val="005963C6"/>
    <w:rsid w:val="005A1381"/>
    <w:rsid w:val="005A27FF"/>
    <w:rsid w:val="005A7F34"/>
    <w:rsid w:val="005B0808"/>
    <w:rsid w:val="005B1BE5"/>
    <w:rsid w:val="005C0733"/>
    <w:rsid w:val="005C4BED"/>
    <w:rsid w:val="005C61CE"/>
    <w:rsid w:val="005D0AB9"/>
    <w:rsid w:val="005D1491"/>
    <w:rsid w:val="005D4257"/>
    <w:rsid w:val="005E19E2"/>
    <w:rsid w:val="005E2460"/>
    <w:rsid w:val="005E6F0C"/>
    <w:rsid w:val="005F092D"/>
    <w:rsid w:val="005F643F"/>
    <w:rsid w:val="00602435"/>
    <w:rsid w:val="006039AE"/>
    <w:rsid w:val="00607BB4"/>
    <w:rsid w:val="00611553"/>
    <w:rsid w:val="00614D4A"/>
    <w:rsid w:val="00620887"/>
    <w:rsid w:val="00627EFF"/>
    <w:rsid w:val="00632A2D"/>
    <w:rsid w:val="00636BDE"/>
    <w:rsid w:val="006404E5"/>
    <w:rsid w:val="00641BB6"/>
    <w:rsid w:val="006463F3"/>
    <w:rsid w:val="006473BF"/>
    <w:rsid w:val="00647C9B"/>
    <w:rsid w:val="0065182F"/>
    <w:rsid w:val="00651939"/>
    <w:rsid w:val="00655065"/>
    <w:rsid w:val="006578D0"/>
    <w:rsid w:val="006606CF"/>
    <w:rsid w:val="00666CBA"/>
    <w:rsid w:val="0066729A"/>
    <w:rsid w:val="006678D8"/>
    <w:rsid w:val="00677D0C"/>
    <w:rsid w:val="0068195F"/>
    <w:rsid w:val="006840F6"/>
    <w:rsid w:val="006875DD"/>
    <w:rsid w:val="006952B8"/>
    <w:rsid w:val="006A1CF0"/>
    <w:rsid w:val="006A26BA"/>
    <w:rsid w:val="006A2B56"/>
    <w:rsid w:val="006A37CE"/>
    <w:rsid w:val="006A74C0"/>
    <w:rsid w:val="006A7AC5"/>
    <w:rsid w:val="006B1D76"/>
    <w:rsid w:val="006B5DBA"/>
    <w:rsid w:val="006B7359"/>
    <w:rsid w:val="006B78DE"/>
    <w:rsid w:val="006C0871"/>
    <w:rsid w:val="006C2C07"/>
    <w:rsid w:val="006C2E13"/>
    <w:rsid w:val="006C6043"/>
    <w:rsid w:val="006C64DC"/>
    <w:rsid w:val="006D2BB2"/>
    <w:rsid w:val="006D3841"/>
    <w:rsid w:val="006D5223"/>
    <w:rsid w:val="006E2DBB"/>
    <w:rsid w:val="006E3DF5"/>
    <w:rsid w:val="006E6F52"/>
    <w:rsid w:val="006E7552"/>
    <w:rsid w:val="006F130C"/>
    <w:rsid w:val="00704065"/>
    <w:rsid w:val="00704C99"/>
    <w:rsid w:val="007052B3"/>
    <w:rsid w:val="00705EB4"/>
    <w:rsid w:val="007063EE"/>
    <w:rsid w:val="00706822"/>
    <w:rsid w:val="00712AA3"/>
    <w:rsid w:val="00720437"/>
    <w:rsid w:val="0072539F"/>
    <w:rsid w:val="007277DC"/>
    <w:rsid w:val="007308AF"/>
    <w:rsid w:val="00732F04"/>
    <w:rsid w:val="007363C3"/>
    <w:rsid w:val="00736CE3"/>
    <w:rsid w:val="00743669"/>
    <w:rsid w:val="00755FAA"/>
    <w:rsid w:val="00756DBB"/>
    <w:rsid w:val="0076074B"/>
    <w:rsid w:val="00763F56"/>
    <w:rsid w:val="00766740"/>
    <w:rsid w:val="0076779A"/>
    <w:rsid w:val="007752E2"/>
    <w:rsid w:val="00775A5D"/>
    <w:rsid w:val="00777346"/>
    <w:rsid w:val="0078195B"/>
    <w:rsid w:val="00782B00"/>
    <w:rsid w:val="00784DDC"/>
    <w:rsid w:val="007864B9"/>
    <w:rsid w:val="0078690C"/>
    <w:rsid w:val="0079115E"/>
    <w:rsid w:val="007927A1"/>
    <w:rsid w:val="00797B92"/>
    <w:rsid w:val="007A2EB9"/>
    <w:rsid w:val="007A3FAC"/>
    <w:rsid w:val="007B5DD2"/>
    <w:rsid w:val="007B62AE"/>
    <w:rsid w:val="007C28C3"/>
    <w:rsid w:val="007C35A5"/>
    <w:rsid w:val="007C3706"/>
    <w:rsid w:val="007E19DF"/>
    <w:rsid w:val="007E2356"/>
    <w:rsid w:val="007E2E17"/>
    <w:rsid w:val="007E703F"/>
    <w:rsid w:val="007F3A30"/>
    <w:rsid w:val="007F45DC"/>
    <w:rsid w:val="007F5A99"/>
    <w:rsid w:val="007F5DBB"/>
    <w:rsid w:val="007F5E23"/>
    <w:rsid w:val="008018CB"/>
    <w:rsid w:val="00807792"/>
    <w:rsid w:val="00807DE8"/>
    <w:rsid w:val="00815BBF"/>
    <w:rsid w:val="00817EAE"/>
    <w:rsid w:val="008279F6"/>
    <w:rsid w:val="00827D7C"/>
    <w:rsid w:val="0083342C"/>
    <w:rsid w:val="008337FD"/>
    <w:rsid w:val="00835CF2"/>
    <w:rsid w:val="0084003E"/>
    <w:rsid w:val="0084519C"/>
    <w:rsid w:val="00850415"/>
    <w:rsid w:val="008504B5"/>
    <w:rsid w:val="0085089E"/>
    <w:rsid w:val="008524A9"/>
    <w:rsid w:val="0085300D"/>
    <w:rsid w:val="00862A91"/>
    <w:rsid w:val="00866893"/>
    <w:rsid w:val="00877438"/>
    <w:rsid w:val="00884158"/>
    <w:rsid w:val="00884A98"/>
    <w:rsid w:val="00886281"/>
    <w:rsid w:val="008863CD"/>
    <w:rsid w:val="008878E1"/>
    <w:rsid w:val="008919D9"/>
    <w:rsid w:val="0089448F"/>
    <w:rsid w:val="00895587"/>
    <w:rsid w:val="008A14B5"/>
    <w:rsid w:val="008A31D1"/>
    <w:rsid w:val="008A4B67"/>
    <w:rsid w:val="008A609A"/>
    <w:rsid w:val="008A6FB4"/>
    <w:rsid w:val="008B322A"/>
    <w:rsid w:val="008B730F"/>
    <w:rsid w:val="008C0E8F"/>
    <w:rsid w:val="008C32EA"/>
    <w:rsid w:val="008C5C1A"/>
    <w:rsid w:val="008C60AC"/>
    <w:rsid w:val="008D212C"/>
    <w:rsid w:val="008D26AA"/>
    <w:rsid w:val="008E4F9A"/>
    <w:rsid w:val="008E66C9"/>
    <w:rsid w:val="008F5969"/>
    <w:rsid w:val="0090079A"/>
    <w:rsid w:val="00900F07"/>
    <w:rsid w:val="009040DA"/>
    <w:rsid w:val="0090611C"/>
    <w:rsid w:val="00906F66"/>
    <w:rsid w:val="00910D2E"/>
    <w:rsid w:val="00910EAE"/>
    <w:rsid w:val="009114D5"/>
    <w:rsid w:val="00914BF2"/>
    <w:rsid w:val="00925C1D"/>
    <w:rsid w:val="009263A5"/>
    <w:rsid w:val="009317FC"/>
    <w:rsid w:val="00931B19"/>
    <w:rsid w:val="009374AB"/>
    <w:rsid w:val="00937C8F"/>
    <w:rsid w:val="00942ED8"/>
    <w:rsid w:val="00965B41"/>
    <w:rsid w:val="00965C0E"/>
    <w:rsid w:val="0096714E"/>
    <w:rsid w:val="00972681"/>
    <w:rsid w:val="0097631B"/>
    <w:rsid w:val="00977A56"/>
    <w:rsid w:val="00982AEA"/>
    <w:rsid w:val="00982B48"/>
    <w:rsid w:val="00987839"/>
    <w:rsid w:val="00990B00"/>
    <w:rsid w:val="009911C5"/>
    <w:rsid w:val="009958B7"/>
    <w:rsid w:val="009A3C0D"/>
    <w:rsid w:val="009A472D"/>
    <w:rsid w:val="009B3D7F"/>
    <w:rsid w:val="009B545D"/>
    <w:rsid w:val="009B5728"/>
    <w:rsid w:val="009B70F5"/>
    <w:rsid w:val="009B77FD"/>
    <w:rsid w:val="009C4918"/>
    <w:rsid w:val="009C555B"/>
    <w:rsid w:val="009C60DE"/>
    <w:rsid w:val="009C7AC7"/>
    <w:rsid w:val="009D0B67"/>
    <w:rsid w:val="009D19C3"/>
    <w:rsid w:val="009D2919"/>
    <w:rsid w:val="009D441A"/>
    <w:rsid w:val="009D7824"/>
    <w:rsid w:val="009D7A6D"/>
    <w:rsid w:val="009E02A3"/>
    <w:rsid w:val="009E681C"/>
    <w:rsid w:val="009F1AFD"/>
    <w:rsid w:val="009F25F1"/>
    <w:rsid w:val="009F2EA9"/>
    <w:rsid w:val="009F4F72"/>
    <w:rsid w:val="00A07C6B"/>
    <w:rsid w:val="00A117D9"/>
    <w:rsid w:val="00A1243C"/>
    <w:rsid w:val="00A13E91"/>
    <w:rsid w:val="00A1576A"/>
    <w:rsid w:val="00A17B73"/>
    <w:rsid w:val="00A26B2A"/>
    <w:rsid w:val="00A302C9"/>
    <w:rsid w:val="00A336F6"/>
    <w:rsid w:val="00A35F3E"/>
    <w:rsid w:val="00A43BF4"/>
    <w:rsid w:val="00A45DF9"/>
    <w:rsid w:val="00A46E65"/>
    <w:rsid w:val="00A500DB"/>
    <w:rsid w:val="00A61FA2"/>
    <w:rsid w:val="00A63ADC"/>
    <w:rsid w:val="00A671CB"/>
    <w:rsid w:val="00A67880"/>
    <w:rsid w:val="00A7592B"/>
    <w:rsid w:val="00A76F29"/>
    <w:rsid w:val="00A85F2A"/>
    <w:rsid w:val="00A90A52"/>
    <w:rsid w:val="00A94A31"/>
    <w:rsid w:val="00A96B33"/>
    <w:rsid w:val="00AA06E2"/>
    <w:rsid w:val="00AA21E7"/>
    <w:rsid w:val="00AA524A"/>
    <w:rsid w:val="00AA7592"/>
    <w:rsid w:val="00AB2B27"/>
    <w:rsid w:val="00AB38B6"/>
    <w:rsid w:val="00AB3EBF"/>
    <w:rsid w:val="00AC2929"/>
    <w:rsid w:val="00AC2EDF"/>
    <w:rsid w:val="00AD6BC2"/>
    <w:rsid w:val="00AE053D"/>
    <w:rsid w:val="00AE1BAA"/>
    <w:rsid w:val="00AE2A6A"/>
    <w:rsid w:val="00AF3027"/>
    <w:rsid w:val="00AF309C"/>
    <w:rsid w:val="00AF4DB6"/>
    <w:rsid w:val="00AF6D2E"/>
    <w:rsid w:val="00AF7286"/>
    <w:rsid w:val="00B063B2"/>
    <w:rsid w:val="00B10B21"/>
    <w:rsid w:val="00B11B3D"/>
    <w:rsid w:val="00B1559F"/>
    <w:rsid w:val="00B165E2"/>
    <w:rsid w:val="00B25902"/>
    <w:rsid w:val="00B27C1F"/>
    <w:rsid w:val="00B3026A"/>
    <w:rsid w:val="00B329AE"/>
    <w:rsid w:val="00B35337"/>
    <w:rsid w:val="00B447CD"/>
    <w:rsid w:val="00B45D9A"/>
    <w:rsid w:val="00B52485"/>
    <w:rsid w:val="00B52C09"/>
    <w:rsid w:val="00B52E03"/>
    <w:rsid w:val="00B55AD7"/>
    <w:rsid w:val="00B568FF"/>
    <w:rsid w:val="00B56CB4"/>
    <w:rsid w:val="00B578BB"/>
    <w:rsid w:val="00B61E95"/>
    <w:rsid w:val="00B6521F"/>
    <w:rsid w:val="00B6687C"/>
    <w:rsid w:val="00B760F1"/>
    <w:rsid w:val="00B802B8"/>
    <w:rsid w:val="00B805B5"/>
    <w:rsid w:val="00B81B90"/>
    <w:rsid w:val="00B82EA3"/>
    <w:rsid w:val="00B861D8"/>
    <w:rsid w:val="00B953E5"/>
    <w:rsid w:val="00BA118B"/>
    <w:rsid w:val="00BA5AEB"/>
    <w:rsid w:val="00BA7C35"/>
    <w:rsid w:val="00BC400C"/>
    <w:rsid w:val="00BC4301"/>
    <w:rsid w:val="00BD0576"/>
    <w:rsid w:val="00BD43CC"/>
    <w:rsid w:val="00BE5934"/>
    <w:rsid w:val="00BF14D2"/>
    <w:rsid w:val="00BF154D"/>
    <w:rsid w:val="00BF257C"/>
    <w:rsid w:val="00BF37A7"/>
    <w:rsid w:val="00BF792C"/>
    <w:rsid w:val="00C00AB5"/>
    <w:rsid w:val="00C00FA1"/>
    <w:rsid w:val="00C02EA6"/>
    <w:rsid w:val="00C03DBB"/>
    <w:rsid w:val="00C044BF"/>
    <w:rsid w:val="00C0601B"/>
    <w:rsid w:val="00C06416"/>
    <w:rsid w:val="00C0649F"/>
    <w:rsid w:val="00C1078F"/>
    <w:rsid w:val="00C15C39"/>
    <w:rsid w:val="00C15C7B"/>
    <w:rsid w:val="00C164C5"/>
    <w:rsid w:val="00C2054B"/>
    <w:rsid w:val="00C218BB"/>
    <w:rsid w:val="00C227FA"/>
    <w:rsid w:val="00C23602"/>
    <w:rsid w:val="00C24D52"/>
    <w:rsid w:val="00C34009"/>
    <w:rsid w:val="00C36FFF"/>
    <w:rsid w:val="00C4064F"/>
    <w:rsid w:val="00C43B5E"/>
    <w:rsid w:val="00C45F52"/>
    <w:rsid w:val="00C47830"/>
    <w:rsid w:val="00C57E03"/>
    <w:rsid w:val="00C617A4"/>
    <w:rsid w:val="00C7121F"/>
    <w:rsid w:val="00C773ED"/>
    <w:rsid w:val="00C80BC7"/>
    <w:rsid w:val="00C82059"/>
    <w:rsid w:val="00C846B9"/>
    <w:rsid w:val="00C860F6"/>
    <w:rsid w:val="00C90D66"/>
    <w:rsid w:val="00C912AA"/>
    <w:rsid w:val="00C93974"/>
    <w:rsid w:val="00C96567"/>
    <w:rsid w:val="00C96E51"/>
    <w:rsid w:val="00CA085E"/>
    <w:rsid w:val="00CA682E"/>
    <w:rsid w:val="00CB0E68"/>
    <w:rsid w:val="00CB5904"/>
    <w:rsid w:val="00CC0408"/>
    <w:rsid w:val="00CC2046"/>
    <w:rsid w:val="00CC69B4"/>
    <w:rsid w:val="00CD60A9"/>
    <w:rsid w:val="00CD682C"/>
    <w:rsid w:val="00CD6DAE"/>
    <w:rsid w:val="00CD7C2D"/>
    <w:rsid w:val="00CE1ADF"/>
    <w:rsid w:val="00CE2D3C"/>
    <w:rsid w:val="00CE2D67"/>
    <w:rsid w:val="00CE32C5"/>
    <w:rsid w:val="00CE6B9D"/>
    <w:rsid w:val="00CF058E"/>
    <w:rsid w:val="00CF1124"/>
    <w:rsid w:val="00D01B42"/>
    <w:rsid w:val="00D03622"/>
    <w:rsid w:val="00D3080F"/>
    <w:rsid w:val="00D325E4"/>
    <w:rsid w:val="00D3638F"/>
    <w:rsid w:val="00D44B11"/>
    <w:rsid w:val="00D4601C"/>
    <w:rsid w:val="00D5273D"/>
    <w:rsid w:val="00D52857"/>
    <w:rsid w:val="00D529D5"/>
    <w:rsid w:val="00D57F14"/>
    <w:rsid w:val="00D622A1"/>
    <w:rsid w:val="00D63594"/>
    <w:rsid w:val="00D67330"/>
    <w:rsid w:val="00D737C2"/>
    <w:rsid w:val="00D82F9D"/>
    <w:rsid w:val="00D84DD5"/>
    <w:rsid w:val="00D852D9"/>
    <w:rsid w:val="00D86BDE"/>
    <w:rsid w:val="00D90BBB"/>
    <w:rsid w:val="00D90F3B"/>
    <w:rsid w:val="00D9602F"/>
    <w:rsid w:val="00DA26EE"/>
    <w:rsid w:val="00DA2D4F"/>
    <w:rsid w:val="00DA35D9"/>
    <w:rsid w:val="00DA70B6"/>
    <w:rsid w:val="00DB18AA"/>
    <w:rsid w:val="00DB3333"/>
    <w:rsid w:val="00DB3FD7"/>
    <w:rsid w:val="00DB5E3E"/>
    <w:rsid w:val="00DC4AD0"/>
    <w:rsid w:val="00DC4DAD"/>
    <w:rsid w:val="00DC5165"/>
    <w:rsid w:val="00DD4D97"/>
    <w:rsid w:val="00DD53F8"/>
    <w:rsid w:val="00DD5E3E"/>
    <w:rsid w:val="00DD5E42"/>
    <w:rsid w:val="00DE0E19"/>
    <w:rsid w:val="00DE5D38"/>
    <w:rsid w:val="00DF044E"/>
    <w:rsid w:val="00DF1E4E"/>
    <w:rsid w:val="00DF4263"/>
    <w:rsid w:val="00E02B6B"/>
    <w:rsid w:val="00E02BF1"/>
    <w:rsid w:val="00E03CA3"/>
    <w:rsid w:val="00E079DB"/>
    <w:rsid w:val="00E1124E"/>
    <w:rsid w:val="00E15AD1"/>
    <w:rsid w:val="00E16231"/>
    <w:rsid w:val="00E16BC9"/>
    <w:rsid w:val="00E16D97"/>
    <w:rsid w:val="00E17874"/>
    <w:rsid w:val="00E231E0"/>
    <w:rsid w:val="00E319BB"/>
    <w:rsid w:val="00E31C48"/>
    <w:rsid w:val="00E40778"/>
    <w:rsid w:val="00E40A28"/>
    <w:rsid w:val="00E40A33"/>
    <w:rsid w:val="00E5154D"/>
    <w:rsid w:val="00E54944"/>
    <w:rsid w:val="00E60E9B"/>
    <w:rsid w:val="00E6168F"/>
    <w:rsid w:val="00E761EB"/>
    <w:rsid w:val="00E77BB1"/>
    <w:rsid w:val="00E8647F"/>
    <w:rsid w:val="00E93CBF"/>
    <w:rsid w:val="00E94624"/>
    <w:rsid w:val="00EA0934"/>
    <w:rsid w:val="00EA2B5D"/>
    <w:rsid w:val="00EA3C7F"/>
    <w:rsid w:val="00EA52F9"/>
    <w:rsid w:val="00EB230A"/>
    <w:rsid w:val="00EB5F45"/>
    <w:rsid w:val="00EE0D4C"/>
    <w:rsid w:val="00EE5F76"/>
    <w:rsid w:val="00EF1FBC"/>
    <w:rsid w:val="00F1043A"/>
    <w:rsid w:val="00F13726"/>
    <w:rsid w:val="00F168DA"/>
    <w:rsid w:val="00F2351E"/>
    <w:rsid w:val="00F318B3"/>
    <w:rsid w:val="00F332C0"/>
    <w:rsid w:val="00F33D14"/>
    <w:rsid w:val="00F365AA"/>
    <w:rsid w:val="00F4005C"/>
    <w:rsid w:val="00F40589"/>
    <w:rsid w:val="00F4259F"/>
    <w:rsid w:val="00F478E3"/>
    <w:rsid w:val="00F479A6"/>
    <w:rsid w:val="00F52597"/>
    <w:rsid w:val="00F54910"/>
    <w:rsid w:val="00F55C4F"/>
    <w:rsid w:val="00F61612"/>
    <w:rsid w:val="00F6271D"/>
    <w:rsid w:val="00F639B0"/>
    <w:rsid w:val="00F67EEE"/>
    <w:rsid w:val="00F71DCC"/>
    <w:rsid w:val="00F748E4"/>
    <w:rsid w:val="00F76799"/>
    <w:rsid w:val="00F80710"/>
    <w:rsid w:val="00F81C81"/>
    <w:rsid w:val="00F82CCB"/>
    <w:rsid w:val="00F90440"/>
    <w:rsid w:val="00F91460"/>
    <w:rsid w:val="00F9201D"/>
    <w:rsid w:val="00F96145"/>
    <w:rsid w:val="00FA077A"/>
    <w:rsid w:val="00FA2830"/>
    <w:rsid w:val="00FA6DEB"/>
    <w:rsid w:val="00FB03C5"/>
    <w:rsid w:val="00FB0617"/>
    <w:rsid w:val="00FB1C86"/>
    <w:rsid w:val="00FB2443"/>
    <w:rsid w:val="00FB3C9E"/>
    <w:rsid w:val="00FB4876"/>
    <w:rsid w:val="00FB6A62"/>
    <w:rsid w:val="00FC590F"/>
    <w:rsid w:val="00FC6E55"/>
    <w:rsid w:val="00FC76A6"/>
    <w:rsid w:val="00FD20D9"/>
    <w:rsid w:val="00FD346B"/>
    <w:rsid w:val="00FD392C"/>
    <w:rsid w:val="00FD5C68"/>
    <w:rsid w:val="00FE3458"/>
    <w:rsid w:val="00FE4839"/>
    <w:rsid w:val="00FE5AA6"/>
    <w:rsid w:val="00FF1031"/>
    <w:rsid w:val="00FF17A0"/>
    <w:rsid w:val="00FF33CC"/>
    <w:rsid w:val="00FF5D58"/>
    <w:rsid w:val="00FF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2A4B2"/>
  <w15:chartTrackingRefBased/>
  <w15:docId w15:val="{9934DAD9-DBD7-4C68-BA12-AA5CE77E7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18BB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C218B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inline-l2-heading">
    <w:name w:val="inline-l2-heading"/>
    <w:basedOn w:val="DefaultParagraphFont"/>
    <w:rsid w:val="0096714E"/>
  </w:style>
  <w:style w:type="paragraph" w:customStyle="1" w:styleId="Default">
    <w:name w:val="Default"/>
    <w:rsid w:val="009671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A28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5C2"/>
  </w:style>
  <w:style w:type="paragraph" w:styleId="Footer">
    <w:name w:val="footer"/>
    <w:basedOn w:val="Normal"/>
    <w:link w:val="FooterChar"/>
    <w:uiPriority w:val="99"/>
    <w:unhideWhenUsed/>
    <w:rsid w:val="000E65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5C2"/>
  </w:style>
  <w:style w:type="paragraph" w:styleId="BalloonText">
    <w:name w:val="Balloon Text"/>
    <w:basedOn w:val="Normal"/>
    <w:link w:val="BalloonTextChar"/>
    <w:uiPriority w:val="99"/>
    <w:semiHidden/>
    <w:unhideWhenUsed/>
    <w:rsid w:val="000E6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C2"/>
    <w:rPr>
      <w:rFonts w:ascii="Segoe UI" w:hAnsi="Segoe UI" w:cs="Segoe UI"/>
      <w:sz w:val="18"/>
      <w:szCs w:val="18"/>
    </w:rPr>
  </w:style>
  <w:style w:type="paragraph" w:customStyle="1" w:styleId="MDPI62Acknowledgments">
    <w:name w:val="MDPI_6.2_Acknowledgments"/>
    <w:qFormat/>
    <w:rsid w:val="005C073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kaur@cdfd.org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1D173-88F6-436F-9184-771456965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Priyanka Bhakt</cp:lastModifiedBy>
  <cp:revision>4</cp:revision>
  <cp:lastPrinted>2022-04-11T06:22:00Z</cp:lastPrinted>
  <dcterms:created xsi:type="dcterms:W3CDTF">2022-08-30T10:49:00Z</dcterms:created>
  <dcterms:modified xsi:type="dcterms:W3CDTF">2022-10-01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evelopmental-cell</vt:lpwstr>
  </property>
  <property fmtid="{D5CDD505-2E9C-101B-9397-08002B2CF9AE}" pid="13" name="Mendeley Recent Style Name 5_1">
    <vt:lpwstr>Developmental Cel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microbiology</vt:lpwstr>
  </property>
  <property fmtid="{D5CDD505-2E9C-101B-9397-08002B2CF9AE}" pid="19" name="Mendeley Recent Style Name 8_1">
    <vt:lpwstr>Molecular Microbiology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biological-chemistry</vt:lpwstr>
  </property>
  <property fmtid="{D5CDD505-2E9C-101B-9397-08002B2CF9AE}" pid="24" name="Mendeley Unique User Id_1">
    <vt:lpwstr>1360edd4-f8f2-3d79-a8a4-356b22888794</vt:lpwstr>
  </property>
</Properties>
</file>